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bCs/>
        </w:rPr>
      </w:pPr>
      <w:r>
        <w:rPr>
          <w:b/>
          <w:bCs/>
        </w:rPr>
        <w:t>Onlinematerial</w:t>
      </w:r>
    </w:p>
    <w:p>
      <w:pPr>
        <w:rPr>
          <w:b/>
          <w:bCs/>
        </w:rPr>
      </w:pPr>
      <w:r>
        <w:rPr>
          <w:b/>
          <w:bCs/>
        </w:rPr>
        <w:t xml:space="preserve">Tabelle 1 – Ein- und Ausschlusskriterien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7"/>
        <w:gridCol w:w="3537"/>
        <w:gridCol w:w="3538"/>
      </w:tblGrid>
      <w:tr>
        <w:tc>
          <w:tcPr>
            <w:tcW w:w="1987" w:type="dxa"/>
          </w:tcPr>
          <w:p>
            <w:pPr>
              <w:rPr>
                <w:b/>
                <w:bCs/>
              </w:rPr>
            </w:pPr>
          </w:p>
        </w:tc>
        <w:tc>
          <w:tcPr>
            <w:tcW w:w="3537" w:type="dxa"/>
          </w:tcPr>
          <w:p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TPK</w:t>
            </w:r>
          </w:p>
        </w:tc>
        <w:tc>
          <w:tcPr>
            <w:tcW w:w="3538" w:type="dxa"/>
          </w:tcPr>
          <w:p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ZPDT</w:t>
            </w:r>
          </w:p>
        </w:tc>
      </w:tr>
      <w:tr>
        <w:tc>
          <w:tcPr>
            <w:tcW w:w="1987" w:type="dxa"/>
            <w:vMerge w:val="restart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Einschlusskriterien</w:t>
            </w:r>
          </w:p>
        </w:tc>
        <w:tc>
          <w:tcPr>
            <w:tcW w:w="3537" w:type="dxa"/>
          </w:tcPr>
          <w:p>
            <w:r>
              <w:t>Studierende des 5. und 6. Fachsemesters</w:t>
            </w:r>
          </w:p>
        </w:tc>
        <w:tc>
          <w:tcPr>
            <w:tcW w:w="3538" w:type="dxa"/>
          </w:tcPr>
          <w:p>
            <w:r>
              <w:t>Studierende des 1. Fachsemesters</w:t>
            </w:r>
          </w:p>
        </w:tc>
      </w:tr>
      <w:tr>
        <w:tc>
          <w:tcPr>
            <w:tcW w:w="1987" w:type="dxa"/>
            <w:vMerge/>
          </w:tcPr>
          <w:p>
            <w:pPr>
              <w:rPr>
                <w:b/>
                <w:bCs/>
              </w:rPr>
            </w:pPr>
          </w:p>
        </w:tc>
        <w:tc>
          <w:tcPr>
            <w:tcW w:w="3537" w:type="dxa"/>
          </w:tcPr>
          <w:p>
            <w:r>
              <w:t>Studierende, die nach der alten Approbationsordnung studieren</w:t>
            </w:r>
          </w:p>
        </w:tc>
        <w:tc>
          <w:tcPr>
            <w:tcW w:w="3538" w:type="dxa"/>
          </w:tcPr>
          <w:p>
            <w:r>
              <w:t>Studierende, die nach der neuen Approbationsordnung studieren</w:t>
            </w:r>
          </w:p>
        </w:tc>
      </w:tr>
      <w:tr>
        <w:tc>
          <w:tcPr>
            <w:tcW w:w="1987" w:type="dxa"/>
            <w:vMerge/>
          </w:tcPr>
          <w:p>
            <w:pPr>
              <w:rPr>
                <w:b/>
                <w:bCs/>
              </w:rPr>
            </w:pPr>
          </w:p>
        </w:tc>
        <w:tc>
          <w:tcPr>
            <w:tcW w:w="3537" w:type="dxa"/>
          </w:tcPr>
          <w:p>
            <w:r>
              <w:t>Studierende, die die Lehrveranstaltung erstmalig besuchen oder wiederholen</w:t>
            </w:r>
          </w:p>
        </w:tc>
        <w:tc>
          <w:tcPr>
            <w:tcW w:w="3538" w:type="dxa"/>
          </w:tcPr>
          <w:p>
            <w:r>
              <w:t>Studierende, die die Lehrveranstaltung erstmalig besuchen</w:t>
            </w:r>
          </w:p>
        </w:tc>
      </w:tr>
      <w:tr>
        <w:tc>
          <w:tcPr>
            <w:tcW w:w="1987" w:type="dxa"/>
            <w:vMerge w:val="restart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Ausschlusskriterien</w:t>
            </w:r>
          </w:p>
        </w:tc>
        <w:tc>
          <w:tcPr>
            <w:tcW w:w="3537" w:type="dxa"/>
          </w:tcPr>
          <w:p>
            <w:r>
              <w:t>Studierende aller anderen Fachsemester</w:t>
            </w:r>
          </w:p>
        </w:tc>
        <w:tc>
          <w:tcPr>
            <w:tcW w:w="3538" w:type="dxa"/>
          </w:tcPr>
          <w:p>
            <w:r>
              <w:t>Studierende aller anderen Fachsemester</w:t>
            </w:r>
          </w:p>
        </w:tc>
      </w:tr>
      <w:tr>
        <w:tc>
          <w:tcPr>
            <w:tcW w:w="1987" w:type="dxa"/>
            <w:vMerge/>
          </w:tcPr>
          <w:p>
            <w:pPr>
              <w:rPr>
                <w:b/>
                <w:bCs/>
              </w:rPr>
            </w:pPr>
          </w:p>
        </w:tc>
        <w:tc>
          <w:tcPr>
            <w:tcW w:w="3537" w:type="dxa"/>
          </w:tcPr>
          <w:p>
            <w:r>
              <w:t>Studierende, die nach der neuen Approbationsordnung studieren</w:t>
            </w:r>
          </w:p>
        </w:tc>
        <w:tc>
          <w:tcPr>
            <w:tcW w:w="3538" w:type="dxa"/>
          </w:tcPr>
          <w:p>
            <w:r>
              <w:t>Studierende, die nach der alten Approbationsordnung studieren</w:t>
            </w:r>
          </w:p>
        </w:tc>
      </w:tr>
      <w:tr>
        <w:tc>
          <w:tcPr>
            <w:tcW w:w="1987" w:type="dxa"/>
            <w:vMerge/>
          </w:tcPr>
          <w:p>
            <w:pPr>
              <w:rPr>
                <w:b/>
                <w:bCs/>
              </w:rPr>
            </w:pPr>
          </w:p>
        </w:tc>
        <w:tc>
          <w:tcPr>
            <w:tcW w:w="3537" w:type="dxa"/>
          </w:tcPr>
          <w:p/>
        </w:tc>
        <w:tc>
          <w:tcPr>
            <w:tcW w:w="3538" w:type="dxa"/>
          </w:tcPr>
          <w:p>
            <w:r>
              <w:t>Studierende, die die Lehrveranstaltung wiederholen</w:t>
            </w:r>
          </w:p>
        </w:tc>
      </w:tr>
    </w:tbl>
    <w:p>
      <w:pPr>
        <w:rPr>
          <w:sz w:val="17"/>
          <w:szCs w:val="17"/>
        </w:rPr>
      </w:pPr>
      <w:r>
        <w:rPr>
          <w:sz w:val="17"/>
          <w:szCs w:val="17"/>
        </w:rPr>
        <w:t>TPK = Kurs der Technischen Propädeutik; ZPDT = Zahnmedizinische Propädeutik mit Schwerpunkt Dentale Technologie</w:t>
      </w: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br w:type="page"/>
      </w:r>
    </w:p>
    <w:p>
      <w:pPr>
        <w:rPr>
          <w:b/>
          <w:bCs/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748396" behindDoc="0" locked="0" layoutInCell="1" allowOverlap="1">
            <wp:simplePos x="0" y="0"/>
            <wp:positionH relativeFrom="column">
              <wp:posOffset>-284247</wp:posOffset>
            </wp:positionH>
            <wp:positionV relativeFrom="paragraph">
              <wp:posOffset>236893</wp:posOffset>
            </wp:positionV>
            <wp:extent cx="6755130" cy="1896745"/>
            <wp:effectExtent l="19050" t="19050" r="26670" b="27305"/>
            <wp:wrapTopAndBottom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5130" cy="189674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Abbildung 1 – Bewertungskriterien praktische Prüfung,</w:t>
      </w:r>
      <w:r>
        <w:rPr>
          <w:b/>
          <w:bCs/>
          <w:noProof/>
        </w:rPr>
        <w:t xml:space="preserve"> Präparationsteil (TPK und ZPDT)</w:t>
      </w:r>
    </w:p>
    <w:p>
      <w:pPr>
        <w:rPr>
          <w:sz w:val="17"/>
          <w:szCs w:val="17"/>
        </w:rPr>
      </w:pPr>
      <w:r>
        <w:rPr>
          <w:sz w:val="17"/>
          <w:szCs w:val="17"/>
        </w:rPr>
        <w:t>(Quelle: Eigene Abbildung)</w:t>
      </w:r>
    </w:p>
    <w:p>
      <w:pPr>
        <w:rPr>
          <w:sz w:val="17"/>
          <w:szCs w:val="17"/>
        </w:rPr>
      </w:pPr>
    </w:p>
    <w:p>
      <w:pPr>
        <w:rPr>
          <w:b/>
          <w:bCs/>
          <w:noProof/>
        </w:rPr>
      </w:pPr>
      <w:r>
        <w:rPr>
          <w:noProof/>
          <w:lang w:eastAsia="de-DE"/>
        </w:rPr>
        <w:drawing>
          <wp:anchor distT="0" distB="0" distL="114300" distR="114300" simplePos="0" relativeHeight="251684908" behindDoc="0" locked="0" layoutInCell="1" allowOverlap="1">
            <wp:simplePos x="0" y="0"/>
            <wp:positionH relativeFrom="column">
              <wp:posOffset>-480695</wp:posOffset>
            </wp:positionH>
            <wp:positionV relativeFrom="paragraph">
              <wp:posOffset>307340</wp:posOffset>
            </wp:positionV>
            <wp:extent cx="6807200" cy="1685290"/>
            <wp:effectExtent l="57150" t="57150" r="88900" b="8636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673"/>
                    <a:stretch/>
                  </pic:blipFill>
                  <pic:spPr bwMode="auto">
                    <a:xfrm>
                      <a:off x="0" y="0"/>
                      <a:ext cx="6807200" cy="1685290"/>
                    </a:xfrm>
                    <a:prstGeom prst="rect">
                      <a:avLst/>
                    </a:prstGeom>
                    <a:ln w="12700" cap="sq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dtdh="http://schemas.microsoft.com/office/word/2020/wordml/sdtdatahash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</w:rPr>
        <w:t>Abbildung 2 – Bewertungskriterien praktische Prüfung, Modellationsteil (Knete) im TPK</w:t>
      </w:r>
      <w:r>
        <w:rPr>
          <w:noProof/>
        </w:rPr>
        <w:t xml:space="preserve"> </w:t>
      </w:r>
    </w:p>
    <w:p>
      <w:pPr>
        <w:rPr>
          <w:sz w:val="17"/>
          <w:szCs w:val="17"/>
        </w:rPr>
      </w:pPr>
      <w:r>
        <w:rPr>
          <w:sz w:val="17"/>
          <w:szCs w:val="17"/>
        </w:rPr>
        <w:t>(Quelle: Eigene Abbildung)</w:t>
      </w:r>
    </w:p>
    <w:p>
      <w:pPr>
        <w:rPr>
          <w:noProof/>
        </w:rPr>
      </w:pPr>
    </w:p>
    <w:p>
      <w:pPr>
        <w:rPr>
          <w:noProof/>
        </w:rPr>
      </w:pPr>
      <w:r>
        <w:rPr>
          <w:noProof/>
          <w:lang w:eastAsia="de-DE"/>
        </w:rPr>
        <w:drawing>
          <wp:anchor distT="0" distB="0" distL="114300" distR="114300" simplePos="0" relativeHeight="251738156" behindDoc="0" locked="0" layoutInCell="1" allowOverlap="1">
            <wp:simplePos x="0" y="0"/>
            <wp:positionH relativeFrom="column">
              <wp:posOffset>-483235</wp:posOffset>
            </wp:positionH>
            <wp:positionV relativeFrom="paragraph">
              <wp:posOffset>332762</wp:posOffset>
            </wp:positionV>
            <wp:extent cx="6851015" cy="1335405"/>
            <wp:effectExtent l="57150" t="57150" r="102235" b="93345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51015" cy="1335405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</w:rPr>
        <w:t>Abbildung 3 – Bewertungskriterien praktische Prüfung, Modellationsteil (Wachs) im ZPDT</w:t>
      </w:r>
      <w:r>
        <w:rPr>
          <w:noProof/>
        </w:rPr>
        <w:t xml:space="preserve"> </w:t>
      </w:r>
    </w:p>
    <w:p>
      <w:pPr>
        <w:rPr>
          <w:noProof/>
          <w:vertAlign w:val="superscript"/>
        </w:rPr>
      </w:pPr>
      <w:r>
        <w:rPr>
          <w:noProof/>
        </w:rPr>
        <w:t>(</w:t>
      </w:r>
      <w:r>
        <w:rPr>
          <w:sz w:val="17"/>
          <w:szCs w:val="17"/>
        </w:rPr>
        <w:t>Quelle: Eigene Abbildung)</w:t>
      </w:r>
      <w:r>
        <w:rPr>
          <w:noProof/>
          <w:vertAlign w:val="superscript"/>
        </w:rPr>
        <w:br w:type="page"/>
      </w:r>
    </w:p>
    <w:p>
      <w:pPr>
        <w:rPr>
          <w:b/>
          <w:bCs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78764" behindDoc="0" locked="0" layoutInCell="1" allowOverlap="1">
            <wp:simplePos x="0" y="0"/>
            <wp:positionH relativeFrom="margin">
              <wp:posOffset>822325</wp:posOffset>
            </wp:positionH>
            <wp:positionV relativeFrom="paragraph">
              <wp:posOffset>529648</wp:posOffset>
            </wp:positionV>
            <wp:extent cx="4069715" cy="2703195"/>
            <wp:effectExtent l="57150" t="57150" r="102235" b="9715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69715" cy="2703195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</w:rPr>
        <w:t>Abbildung 4 – Angaben zur Pseudonymisierung im Rahmen der Evaluation zur Erfassung spezieller Lehr- und Lernbedingungen durch die Lernenden, 3. Parameter</w:t>
      </w:r>
    </w:p>
    <w:p>
      <w:pPr>
        <w:rPr>
          <w:b/>
          <w:bCs/>
        </w:rPr>
      </w:pPr>
      <w:r>
        <w:rPr>
          <w:sz w:val="17"/>
          <w:szCs w:val="17"/>
        </w:rPr>
        <w:t>(Quelle: Eigene Abbildung)</w:t>
      </w:r>
      <w:r>
        <w:rPr>
          <w:b/>
          <w:bCs/>
        </w:rPr>
        <w:br w:type="page"/>
      </w:r>
    </w:p>
    <w:p>
      <w:pPr>
        <w:rPr>
          <w:b/>
          <w:bCs/>
          <w:vertAlign w:val="superscript"/>
        </w:rPr>
      </w:pPr>
      <w:r>
        <w:rPr>
          <w:noProof/>
          <w:sz w:val="17"/>
          <w:szCs w:val="17"/>
          <w:lang w:eastAsia="de-DE"/>
        </w:rPr>
        <w:lastRenderedPageBreak/>
        <w:drawing>
          <wp:anchor distT="0" distB="0" distL="114300" distR="114300" simplePos="0" relativeHeight="251721772" behindDoc="0" locked="0" layoutInCell="1" allowOverlap="1">
            <wp:simplePos x="0" y="0"/>
            <wp:positionH relativeFrom="column">
              <wp:posOffset>262890</wp:posOffset>
            </wp:positionH>
            <wp:positionV relativeFrom="paragraph">
              <wp:posOffset>452421</wp:posOffset>
            </wp:positionV>
            <wp:extent cx="5050790" cy="7574280"/>
            <wp:effectExtent l="57150" t="57150" r="111760" b="12192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50790" cy="7574280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 xml:space="preserve">Abbildung 5 – Fragebogen zur Erfassung spezieller Lehr- und Lernbedingungen aus Sicht der Lernenden (3. Parameter) mit Verweisen ins Literaturverzeichnis </w:t>
      </w:r>
      <w:r>
        <w:rPr>
          <w:b/>
          <w:bCs/>
          <w:vertAlign w:val="superscript"/>
        </w:rPr>
        <w:t>a</w:t>
      </w:r>
      <w:r>
        <w:rPr>
          <w:b/>
          <w:bCs/>
        </w:rPr>
        <w:t>, Seite 1 von 6</w:t>
      </w:r>
    </w:p>
    <w:p>
      <w:pPr>
        <w:rPr>
          <w:sz w:val="17"/>
          <w:szCs w:val="17"/>
        </w:rPr>
      </w:pPr>
      <w:r>
        <w:rPr>
          <w:vertAlign w:val="superscript"/>
        </w:rPr>
        <w:t>a</w:t>
      </w:r>
      <w:r>
        <w:rPr>
          <w:sz w:val="17"/>
          <w:szCs w:val="17"/>
        </w:rPr>
        <w:t xml:space="preserve"> Erklärung zu Abb. 5-12: Die Angaben in den eckigen Klammern verweisen auf korrespondierende Publikationen aus dem Literaturverzeichnis. (Quelle: Eigene Abbildung).</w:t>
      </w:r>
    </w:p>
    <w:p/>
    <w:p>
      <w:pPr>
        <w:rPr>
          <w:b/>
          <w:bCs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742252" behindDoc="0" locked="0" layoutInCell="1" allowOverlap="1">
            <wp:simplePos x="0" y="0"/>
            <wp:positionH relativeFrom="column">
              <wp:posOffset>214630</wp:posOffset>
            </wp:positionH>
            <wp:positionV relativeFrom="paragraph">
              <wp:posOffset>410210</wp:posOffset>
            </wp:positionV>
            <wp:extent cx="5408930" cy="8251825"/>
            <wp:effectExtent l="57150" t="57150" r="96520" b="92075"/>
            <wp:wrapTopAndBottom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8930" cy="8251825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 xml:space="preserve">Abbildung 6 – Fragebogen zur Erfassung spezieller Lehr- und Lernbedingungen aus Sicht der Lernenden (3. Parameter) mit Verweisen ins Literaturverzeichnis, Seite 2 von 6 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 a </w:t>
      </w:r>
      <w:r>
        <w:rPr>
          <w:rFonts w:cstheme="minorHAnsi"/>
          <w:sz w:val="17"/>
          <w:szCs w:val="17"/>
        </w:rPr>
        <w:t>An dieser Stelle differierte die Frage im Fragebogen an den TPK (links) bzw. an den ZPDT (rechts): (TPK/ZPDT).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b </w:t>
      </w:r>
      <w:r>
        <w:rPr>
          <w:rFonts w:cstheme="minorHAnsi"/>
          <w:sz w:val="17"/>
          <w:szCs w:val="17"/>
        </w:rPr>
        <w:t>Fragen 33 und 34 wurden lediglich für die Lehrveranstaltung ZPDT abgefragt.</w:t>
      </w:r>
    </w:p>
    <w:p>
      <w:pPr>
        <w:rPr>
          <w:b/>
          <w:bCs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740204" behindDoc="0" locked="0" layoutInCell="1" allowOverlap="1">
            <wp:simplePos x="0" y="0"/>
            <wp:positionH relativeFrom="column">
              <wp:posOffset>169252</wp:posOffset>
            </wp:positionH>
            <wp:positionV relativeFrom="paragraph">
              <wp:posOffset>448310</wp:posOffset>
            </wp:positionV>
            <wp:extent cx="5365115" cy="8242300"/>
            <wp:effectExtent l="57150" t="57150" r="102235" b="101600"/>
            <wp:wrapTopAndBottom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65115" cy="8242300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Abbildung 7 – Fragebogen zur Erfassung spezieller Lehr- und Lernbedingungen aus Sicht der Lernenden (3. Parameter) mit Verweisen ins Literaturverzeichnis, Seite 3 von 6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a </w:t>
      </w:r>
      <w:r>
        <w:rPr>
          <w:rFonts w:cstheme="minorHAnsi"/>
          <w:sz w:val="17"/>
          <w:szCs w:val="17"/>
        </w:rPr>
        <w:t>An dieser Stelle differierte die Frage im Fragebogen an den TPK (links) bzw. an den ZPDT (rechts): (TPK/ZPDT).</w:t>
      </w:r>
    </w:p>
    <w:p>
      <w:pPr>
        <w:rPr>
          <w:b/>
          <w:bCs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744300" behindDoc="0" locked="0" layoutInCell="1" allowOverlap="1">
            <wp:simplePos x="0" y="0"/>
            <wp:positionH relativeFrom="column">
              <wp:posOffset>158750</wp:posOffset>
            </wp:positionH>
            <wp:positionV relativeFrom="paragraph">
              <wp:posOffset>426085</wp:posOffset>
            </wp:positionV>
            <wp:extent cx="5484495" cy="8267700"/>
            <wp:effectExtent l="57150" t="57150" r="97155" b="95250"/>
            <wp:wrapTopAndBottom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4495" cy="8267700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Abbildung 8 – Fragebogen zur Erfassung spezieller Lehr- und Lernbedingungen aus Sicht der Lernenden (3. Parameter) mit Verweisen ins Literaturverzeichnis, Seite 4 von 6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a  </w:t>
      </w:r>
      <w:r>
        <w:rPr>
          <w:rFonts w:cstheme="minorHAnsi"/>
          <w:sz w:val="17"/>
          <w:szCs w:val="17"/>
        </w:rPr>
        <w:t>Frage 58 wurde lediglich für die Lehrveranstaltung ZPDT abgefragt.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b </w:t>
      </w:r>
      <w:r>
        <w:rPr>
          <w:rFonts w:cstheme="minorHAnsi"/>
          <w:sz w:val="17"/>
          <w:szCs w:val="17"/>
        </w:rPr>
        <w:t>An dieser Stelle differierte die Frage im Fragebogen an den TPK (links) bzw. an den ZPDT (rechts): (TPK/ZPDT).</w:t>
      </w:r>
    </w:p>
    <w:p>
      <w:pPr>
        <w:rPr>
          <w:b/>
          <w:bCs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746348" behindDoc="0" locked="0" layoutInCell="1" allowOverlap="1">
            <wp:simplePos x="0" y="0"/>
            <wp:positionH relativeFrom="column">
              <wp:posOffset>246380</wp:posOffset>
            </wp:positionH>
            <wp:positionV relativeFrom="paragraph">
              <wp:posOffset>461010</wp:posOffset>
            </wp:positionV>
            <wp:extent cx="5415915" cy="8211820"/>
            <wp:effectExtent l="57150" t="57150" r="89535" b="93980"/>
            <wp:wrapTopAndBottom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15915" cy="8211820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Abbildung 9 – Fragebogen zur Erfassung spezieller Lehr- und Lernbedingungen aus Sicht der Lernenden (3. Parameter) mit Verweisen ins Literaturverzeichnis, Seite 5 von 6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a </w:t>
      </w:r>
      <w:r>
        <w:rPr>
          <w:rFonts w:cstheme="minorHAnsi"/>
          <w:sz w:val="17"/>
          <w:szCs w:val="17"/>
        </w:rPr>
        <w:t>Die Skala wurde von 1-6 auf 1-5 umkodiert, um eine Angleichung der Skalen zum restlichen Fragebogen zu erreichen.</w:t>
      </w:r>
    </w:p>
    <w:p>
      <w:pPr>
        <w:rPr>
          <w:b/>
          <w:bCs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736108" behindDoc="0" locked="0" layoutInCell="1" allowOverlap="1">
            <wp:simplePos x="0" y="0"/>
            <wp:positionH relativeFrom="column">
              <wp:posOffset>-75809</wp:posOffset>
            </wp:positionH>
            <wp:positionV relativeFrom="paragraph">
              <wp:posOffset>440690</wp:posOffset>
            </wp:positionV>
            <wp:extent cx="5995670" cy="8186420"/>
            <wp:effectExtent l="57150" t="57150" r="100330" b="100330"/>
            <wp:wrapTopAndBottom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95670" cy="8186420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Abbildung 10 – Fragebogen zur Erfassung spezieller Lehr- und Lernbedingungen aus Sicht der Lernenden (3. Parameter) mit Verweisen ins Literaturverzeichnis, Seite 6 von 6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>a</w:t>
      </w:r>
      <w:r>
        <w:rPr>
          <w:rFonts w:cstheme="minorHAnsi"/>
          <w:sz w:val="17"/>
          <w:szCs w:val="17"/>
        </w:rPr>
        <w:t xml:space="preserve"> CAD/CAM = Computer-Aided Design/Computer-Aided Manufacturing</w:t>
      </w:r>
    </w:p>
    <w:p>
      <w:pPr>
        <w:sectPr>
          <w:footerReference w:type="default" r:id="rId18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>
      <w:pPr>
        <w:rPr>
          <w:b/>
          <w:bCs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717676" behindDoc="0" locked="0" layoutInCell="1" allowOverlap="1">
            <wp:simplePos x="0" y="0"/>
            <wp:positionH relativeFrom="column">
              <wp:posOffset>-271145</wp:posOffset>
            </wp:positionH>
            <wp:positionV relativeFrom="paragraph">
              <wp:posOffset>435793</wp:posOffset>
            </wp:positionV>
            <wp:extent cx="6608445" cy="7501890"/>
            <wp:effectExtent l="57150" t="57150" r="116205" b="118110"/>
            <wp:wrapTopAndBottom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608445" cy="7501890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 xml:space="preserve">Abbildung 11 – Fragebogen zur Erfassung spezieller Lehr- und Lernbedingungen aus Sicht der Lehrenden (4. Parameter) mit Verweisen ins Literaturverzeichnis, Seite 1 von 2 </w:t>
      </w:r>
      <w:r>
        <w:rPr>
          <w:bCs/>
          <w:sz w:val="17"/>
          <w:szCs w:val="17"/>
        </w:rPr>
        <w:t xml:space="preserve"> 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a </w:t>
      </w:r>
      <w:r>
        <w:rPr>
          <w:rFonts w:cstheme="minorHAnsi"/>
          <w:sz w:val="17"/>
          <w:szCs w:val="17"/>
        </w:rPr>
        <w:t>An dieser Stelle differierte die Frage im Fragebogen an den TPK (links) bzw. an den ZPDT (rechts): (TPK/ZPDT).</w:t>
      </w:r>
    </w:p>
    <w:p>
      <w:pPr>
        <w:rPr>
          <w:b/>
          <w:bCs/>
        </w:rPr>
      </w:pPr>
    </w:p>
    <w:p>
      <w:pPr>
        <w:rPr>
          <w:noProof/>
        </w:rPr>
      </w:pPr>
      <w:r>
        <w:rPr>
          <w:b/>
          <w:bCs/>
        </w:rPr>
        <w:br w:type="page"/>
      </w:r>
      <w:r>
        <w:rPr>
          <w:b/>
          <w:bCs/>
        </w:rPr>
        <w:lastRenderedPageBreak/>
        <w:t xml:space="preserve">Abbildung 12 – Fragebogen zur Erfassung spezieller Lehr- und Lernbedingungen aus Sicht der </w:t>
      </w:r>
      <w:r>
        <w:rPr>
          <w:noProof/>
          <w:lang w:eastAsia="de-DE"/>
        </w:rPr>
        <w:drawing>
          <wp:anchor distT="0" distB="0" distL="114300" distR="114300" simplePos="0" relativeHeight="251719724" behindDoc="0" locked="0" layoutInCell="1" allowOverlap="1">
            <wp:simplePos x="0" y="0"/>
            <wp:positionH relativeFrom="column">
              <wp:posOffset>-402590</wp:posOffset>
            </wp:positionH>
            <wp:positionV relativeFrom="paragraph">
              <wp:posOffset>527109</wp:posOffset>
            </wp:positionV>
            <wp:extent cx="6784340" cy="6043930"/>
            <wp:effectExtent l="57150" t="57150" r="111760" b="109220"/>
            <wp:wrapTopAndBottom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784340" cy="6043930"/>
                    </a:xfrm>
                    <a:prstGeom prst="rect">
                      <a:avLst/>
                    </a:prstGeom>
                    <a:ln w="127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Lehrenden (4. Parameter) mit Verweisen ins Literaturverzeichnis, Seite 2 von 2</w:t>
      </w:r>
      <w:r>
        <w:rPr>
          <w:noProof/>
        </w:rPr>
        <w:t xml:space="preserve"> </w:t>
      </w:r>
    </w:p>
    <w:p>
      <w:pPr>
        <w:rPr>
          <w:b/>
          <w:bCs/>
        </w:rPr>
        <w:sectPr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r>
        <w:rPr>
          <w:rFonts w:cstheme="minorHAnsi"/>
          <w:sz w:val="17"/>
          <w:szCs w:val="17"/>
          <w:vertAlign w:val="superscript"/>
        </w:rPr>
        <w:t xml:space="preserve">a </w:t>
      </w:r>
      <w:r>
        <w:rPr>
          <w:rFonts w:cstheme="minorHAnsi"/>
          <w:sz w:val="17"/>
          <w:szCs w:val="17"/>
        </w:rPr>
        <w:t>An dieser Stelle differierte die Frage im Fragebogen an den TPK (links) bzw. an den ZPDT (rechts): (TPK/ZPDT</w:t>
      </w:r>
      <w:r>
        <w:t>)</w:t>
      </w:r>
    </w:p>
    <w:p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Tabelle 2 – Ergebnisse der fachbereichsinternen Evaluation zur Erfassung genereller Rahmenbedingungen aus Sicht der Lernenden (Parameter Nr. 2 </w:t>
      </w:r>
      <w:r>
        <w:rPr>
          <w:rFonts w:cstheme="minorHAnsi"/>
          <w:b/>
          <w:bCs/>
          <w:vertAlign w:val="superscript"/>
        </w:rPr>
        <w:t>a</w:t>
      </w:r>
      <w:r>
        <w:rPr>
          <w:rFonts w:cstheme="minorHAnsi"/>
          <w:b/>
          <w:bCs/>
        </w:rPr>
        <w:t xml:space="preserve">) </w:t>
      </w:r>
    </w:p>
    <w:tbl>
      <w:tblPr>
        <w:tblStyle w:val="Tabellenraster"/>
        <w:tblW w:w="1630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2475"/>
        <w:gridCol w:w="1276"/>
        <w:gridCol w:w="1275"/>
        <w:gridCol w:w="1276"/>
      </w:tblGrid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TP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ZPD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p-Wert 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I. Angaben zur Organisation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ie in der Veranstaltung genutzten Lehrmaterialien sind angemess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70±1,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3,00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387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ie Lehrmaterialien werden zur Verfügung gestellt (z. B. in OLAT)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20±1,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1,70±1,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168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ie Lehrveranstaltung fand stat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20±0,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1,30±0,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001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as angekündigte Thema wurde gelehr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20±1,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1,70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136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/die Lehrende war pünktlich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50±1,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60±1,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7797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eastAsia="Arial" w:cstheme="minorHAnsi"/>
                <w:b/>
                <w:bCs/>
                <w:color w:val="000000"/>
                <w:sz w:val="17"/>
                <w:szCs w:val="17"/>
              </w:rPr>
            </w:pPr>
            <w:r>
              <w:rPr>
                <w:rFonts w:eastAsia="Arial" w:cstheme="minorHAnsi"/>
                <w:b/>
                <w:bCs/>
                <w:color w:val="000000"/>
                <w:sz w:val="17"/>
                <w:szCs w:val="17"/>
              </w:rPr>
              <w:t>II. Angaben zur Lehrveranstaltu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Besuch der Veranstaltung führt zu einem spürbaren Wissenszuwach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70±1,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80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766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Inhalte werden anschaulich vermittel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3,20±1,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90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387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n der Veranstaltung werden auch schwierige Inhalte verständlich erklär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3,40±1,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3,30±1,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800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Relevanz der behandelten Themen wird deutlich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80±1,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60±0,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465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r/die Lehrende ist in der Lage, strukturiert zu erklär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90±1,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30±0,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0797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r/die Lehrende gibt hilfreiches Feedback auf die Beiträge der Studierenden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3,20±1,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40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0285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r/die Lehrende achtet darauf, eine wertschätzende Lehr-/Lernatmosphäre herzustell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3,60±1,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3,40±2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757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Meine Mitstudierenden tragen zu einer konstruktiven Lernatmosphäre bei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40±1,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1,50±0,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0002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Lehrveranstaltung folgt einer klaren Struktur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3,10±1,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60±0,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0275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r/die Lehrende war auf die Veranstaltung vorbereite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30±0,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1,70±0,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053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Stoffmenge passt zum zeitlichen Rahmen der Veranstaltung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3,20±1,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4,70±1,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0015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n der Veranstaltung werden Lernziele oder Take-Home-Messages dargestell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0</w:t>
            </w:r>
            <w:r>
              <w:rPr>
                <w:sz w:val="17"/>
                <w:szCs w:val="17"/>
              </w:rPr>
              <w:t>±1,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50±1,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186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>
            <w:pPr>
              <w:pStyle w:val="Listenabsatz"/>
              <w:ind w:left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III. Ergänzung Digitale Leh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ch habe ausreichend Informationen zur Nutzung des digitalen Lehr-/Lernangebots von dem/der Lehrenden erhalt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eastAsia="Arial" w:cstheme="minorHAnsi"/>
                <w:sz w:val="17"/>
                <w:szCs w:val="17"/>
              </w:rPr>
              <w:t>2,50</w:t>
            </w:r>
            <w:r>
              <w:rPr>
                <w:sz w:val="17"/>
                <w:szCs w:val="17"/>
              </w:rPr>
              <w:t>±1,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30±0,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562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n der Bedienung der Online-Lernumgebung habe ich mich schnell zurechtgefund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1,90±0,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10±0,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515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as Lernen mit dem digitalen Lehr-/Lernangebot lief technisch einwandfrei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20±0,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60±1,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303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Mit Hilfe des digitalen Lehr-/Lernangebots konnte ich die Lernziele der Lehrveranstaltung gut erreich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40±1,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50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782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investierte Zeit in die Bearbeitung des digitalen Lehr-/Lernangebots ist im Verhältnis zum Lernerfolg angemess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30±1,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50±0,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481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ch habe das digitale Lehr-/Lernangebot intensiv genutzt (d. h. alle bzw. fast alle Online-Themen und -Aufgaben aktiv bearbeite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20±1,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1,90±0,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2943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innerhalb des digitalen Lehr-/Lernangebots gestellten Aufgaben (Übungen, Forendiskussion etc.) waren verständlich und klar formulier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60±1,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70±1,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823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ch hatte ausreichend Möglichkeiten, dem/der Lehrenden Rückfragen zum digitalen Lehr-/Lernangebot zu stell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3,30±1,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70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176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34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nsgesamt bin ich mit dem digitalen Lehr-/Lernangebot zufried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2,70±1,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sz w:val="17"/>
                <w:szCs w:val="17"/>
              </w:rPr>
              <w:t>2,40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sz w:val="17"/>
                <w:szCs w:val="17"/>
              </w:rPr>
              <w:t>0,4418</w:t>
            </w:r>
          </w:p>
        </w:tc>
      </w:tr>
    </w:tbl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a </w:t>
      </w:r>
      <w:r>
        <w:rPr>
          <w:rFonts w:cstheme="minorHAnsi"/>
          <w:sz w:val="17"/>
          <w:szCs w:val="17"/>
        </w:rPr>
        <w:t>1 = stimme voll und ganz zu – 6 = stimme überhaupt nicht zu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</w:rPr>
        <w:t>TPK = Kurs der Technischen Propädeutik; ZPDT = Zahnmedizinische Propädeutik mit Schwerpunkt Dentale Technologie; OLAT = Lernplattform Online Learning and Training.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</w:rPr>
        <w:t xml:space="preserve">* Statistische Signifikanz (p&lt; </w:t>
      </w:r>
      <w:r>
        <w:rPr>
          <w:sz w:val="17"/>
          <w:szCs w:val="17"/>
        </w:rPr>
        <w:t>≤0</w:t>
      </w:r>
      <w:r>
        <w:rPr>
          <w:rFonts w:cstheme="minorHAnsi"/>
          <w:sz w:val="17"/>
          <w:szCs w:val="17"/>
        </w:rPr>
        <w:t>,05)</w:t>
      </w:r>
      <w:r>
        <w:rPr>
          <w:rFonts w:cstheme="minorHAnsi"/>
          <w:b/>
          <w:bCs/>
        </w:rPr>
        <w:br w:type="page"/>
      </w:r>
    </w:p>
    <w:p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Tabelle 3 – Ergebnisse der Evaluation zur Erfassung spezieller Lehr- und Lernbedingungen aus Sicht der Lernenden (Parameters Nr. 3 </w:t>
      </w:r>
      <w:r>
        <w:rPr>
          <w:rFonts w:cstheme="minorHAnsi"/>
          <w:b/>
          <w:bCs/>
          <w:vertAlign w:val="superscript"/>
        </w:rPr>
        <w:t>a</w:t>
      </w:r>
      <w:r>
        <w:rPr>
          <w:rFonts w:cstheme="minorHAnsi"/>
          <w:b/>
          <w:bCs/>
        </w:rPr>
        <w:t>)</w:t>
      </w:r>
    </w:p>
    <w:tbl>
      <w:tblPr>
        <w:tblStyle w:val="Tabellenraster"/>
        <w:tblW w:w="1630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2475"/>
        <w:gridCol w:w="1276"/>
        <w:gridCol w:w="1275"/>
        <w:gridCol w:w="1276"/>
      </w:tblGrid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TPK </w:t>
            </w:r>
            <w:r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ZPDT </w:t>
            </w:r>
            <w:r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p-Wert 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II. Theoretische Wissensvermittlun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33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In der Vorlesu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shd w:val="clear" w:color="auto" w:fill="FFFFFF" w:themeFill="background1"/>
              <w:rPr>
                <w:rFonts w:eastAsia="Arial" w:cstheme="minorHAnsi"/>
                <w:color w:val="000000"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>Wie bewerten Sie die theoretische Wissensvermittlung, die im Rahmen der Vorlesung erfolgte, hinsichtli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s Aufbau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eastAsia="Arial" w:cstheme="minorHAnsi"/>
                <w:sz w:val="17"/>
                <w:szCs w:val="17"/>
              </w:rPr>
              <w:t>1,97</w:t>
            </w:r>
            <w:r>
              <w:rPr>
                <w:rFonts w:cstheme="minorHAnsi"/>
                <w:sz w:val="17"/>
                <w:szCs w:val="17"/>
              </w:rPr>
              <w:t>±0,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4±1,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108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vorab (in der Vorlesung, auf der Homepage) zur Verfügung gestellten Lernziele zur jeweiligen Vorlesungseinheit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6±1,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7±0,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78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Diskussionsmöglichkeit mit der Dozentin/dem Dozent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6±0,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5±0,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25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Art der Kommunikation der Dozentin/des Dozent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2±0,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6±0,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134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PowerPoint-Präsentation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97±0,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2±0,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09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hochgeladenen PDF-Dateien der Vorlesungsfoli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1±0,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0,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29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Literaturempfehlung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2±0,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9±1,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313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rPr>
                <w:rFonts w:cstheme="minorHAnsi"/>
                <w:sz w:val="17"/>
                <w:szCs w:val="17"/>
                <w:shd w:val="clear" w:color="auto" w:fill="FFFFFF" w:themeFill="background1"/>
                <w:vertAlign w:val="superscript"/>
              </w:rPr>
            </w:pPr>
            <w:r>
              <w:rPr>
                <w:rFonts w:cstheme="minorHAnsi"/>
                <w:sz w:val="17"/>
                <w:szCs w:val="17"/>
              </w:rPr>
              <w:t>Welche der folgenden Themen der Vorlesungsreihe</w:t>
            </w: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</w:t>
            </w:r>
            <w:r>
              <w:rPr>
                <w:rFonts w:cstheme="minorHAnsi"/>
                <w:sz w:val="17"/>
                <w:szCs w:val="17"/>
              </w:rPr>
              <w:t>sind zu kurz gekommen</w:t>
            </w: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? </w:t>
            </w:r>
            <w:r>
              <w:rPr>
                <w:rFonts w:cstheme="minorHAnsi"/>
                <w:sz w:val="17"/>
                <w:szCs w:val="17"/>
                <w:shd w:val="clear" w:color="auto" w:fill="FFFFFF" w:themeFill="background1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Orale Strukturen (z. B. Nomenklatur, Topografie </w:t>
            </w:r>
            <w:proofErr w:type="spellStart"/>
            <w:r>
              <w:rPr>
                <w:rFonts w:cstheme="minorHAnsi"/>
                <w:sz w:val="17"/>
                <w:szCs w:val="17"/>
              </w:rPr>
              <w:t>Kauorgan</w:t>
            </w:r>
            <w:proofErr w:type="spellEnd"/>
            <w:r>
              <w:rPr>
                <w:rFonts w:cstheme="minorHAnsi"/>
                <w:sz w:val="17"/>
                <w:szCs w:val="17"/>
              </w:rPr>
              <w:t>, Zahnansprache, Morphologie Zähne, okklusales Relief, Zahnentwicklun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4±1,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8±0,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824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Grundlagen der Okklu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7±1,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59±1,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Hygiene und Arbeitssicherheit (inkl. Ergonomie am Arbeitsplatz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3±1,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55±0,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89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cstheme="minorHAnsi"/>
                <w:sz w:val="17"/>
                <w:szCs w:val="17"/>
              </w:rPr>
              <w:t>UnterkieferbBewegungen</w:t>
            </w:r>
            <w:proofErr w:type="spellEnd"/>
            <w:r>
              <w:rPr>
                <w:rFonts w:cstheme="minorHAnsi"/>
                <w:sz w:val="17"/>
                <w:szCs w:val="17"/>
              </w:rPr>
              <w:t>, Artikulatoren (z. B. Artikulatoren, Winkel, Übertragungsbogen, Einbau der Modelle, Kaumuskulatur, Kiefergelenk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1±1,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5±1,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341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Situationsabformung und Modellherstellung – konventionell und dig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3±1,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5±1,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84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Präparationen (Vollkrone Front- und Seitenzahnbereich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97±1,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6±1,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734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erkstoffkunde I (z. B. Basics, Gipse und Wachs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9±0,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4±1,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156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erkstoffkunde II (z. B. Kennzahlen/Prüfverfahren, Metall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6±0,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6±1,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46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erkstoffkunde III (z. B. Biokompatibilität und Unverträglichkei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93±0,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7±1,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477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Arten von Zahnersatz, Qualitätskriteri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8±1,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2±1,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891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ntale Technologie in der Kieferorthopädi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1±1,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2±1,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976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Parodontale Röntgendiagnosti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28±1,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9±1,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23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mplantologi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42±1,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6±1,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60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mplantologie aus parodontologischer Sic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33±1,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1±1,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773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Funktion und Ästheti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4±1,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4±1,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70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Unterrichtsmaterialien wurden rechtzeitig zur Verfügung gestellt, sodass ich mich gut auf die Vorlesung vorbereiten konnte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9±1,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71±1,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44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ch bevorzuge </w:t>
            </w:r>
            <w:proofErr w:type="spellStart"/>
            <w:r>
              <w:rPr>
                <w:rFonts w:cstheme="minorHAnsi"/>
                <w:sz w:val="17"/>
                <w:szCs w:val="17"/>
              </w:rPr>
              <w:t>Blended</w:t>
            </w:r>
            <w:proofErr w:type="spellEnd"/>
            <w:r>
              <w:rPr>
                <w:rFonts w:cstheme="minorHAnsi"/>
                <w:sz w:val="17"/>
                <w:szCs w:val="17"/>
              </w:rPr>
              <w:t>-Learning (Kombination unterschiedlicher Methoden/Medien: Präsenzunterricht und E-Learning) gegenüber dem alleinigen Präsenzunterricht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8±1,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95±1,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98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curricular vorgegebene Anzahl von im Mittel 20 SWS/2 SWS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c</w:t>
            </w:r>
            <w:r>
              <w:rPr>
                <w:rFonts w:cstheme="minorHAnsi"/>
                <w:sz w:val="17"/>
                <w:szCs w:val="17"/>
              </w:rPr>
              <w:t xml:space="preserve"> für die Vorlesung war zum Erlernen der theoretischen Kenntnisse angemess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9±0,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8±0,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68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ie häufig (in %) haben Sie die Vorlesung besucht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00±0,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36±0,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79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ie bewerten Sie insgesamt die theoretische Wissensvermittlung im Rahmen der Vorlesung der technischen Propädeutik/Dentale Technologie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e</w:t>
            </w:r>
            <w:r>
              <w:rPr>
                <w:rFonts w:cstheme="minorHAnsi"/>
                <w:sz w:val="17"/>
                <w:szCs w:val="17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97±0,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9±0,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2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33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Im Praktiku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shd w:val="clear" w:color="auto" w:fill="FFFFFF" w:themeFill="background1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Wie bewerten Sie die theoretische Wissensvermittlung, die im Rahmen des Praktikums erfolgte, hinsichtli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s Aufbau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96±0,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9±0,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shd w:val="clear" w:color="auto" w:fill="FFFFFF" w:themeFill="background1"/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r vorab zur Verfügung gestellten Lernziele zur jeweiligen Demo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1±0,8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7±0,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58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r Diskussionsmöglichkeit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6±0,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6±1,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32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Art der Kommunikation der Dozentin/des Dozent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8±0,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3±1,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5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r Demos für das ganze Semester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7±0,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91±1,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393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  <w:lastRenderedPageBreak/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>Folgende Bestandteile waren, soweit angeboten, hilfreich für meinen Wissenserwerb: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Video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1,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2±0,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01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shd w:val="clear" w:color="auto" w:fill="FFFFFF" w:themeFill="background1"/>
              <w:ind w:left="0" w:firstLine="0"/>
              <w:rPr>
                <w:rFonts w:cstheme="minorHAnsi"/>
                <w:sz w:val="17"/>
                <w:szCs w:val="17"/>
                <w:shd w:val="clear" w:color="auto" w:fill="FBE4D5" w:themeFill="accent2" w:themeFillTint="33"/>
              </w:rPr>
            </w:pPr>
            <w:r>
              <w:rPr>
                <w:rFonts w:cstheme="minorHAnsi"/>
                <w:sz w:val="17"/>
                <w:szCs w:val="17"/>
              </w:rPr>
              <w:t xml:space="preserve"> Kursunterlagen (z. B. Modelle, Präparate und Arbeitsblätte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6±0,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8±0,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76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PDF-Dateien der Demo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59±0,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0±0,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137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>
            <w:pPr>
              <w:pStyle w:val="Listenabsatz"/>
              <w:numPr>
                <w:ilvl w:val="0"/>
                <w:numId w:val="41"/>
              </w:numPr>
              <w:shd w:val="clear" w:color="auto" w:fill="FFFFFF" w:themeFill="background1"/>
              <w:ind w:left="0" w:firstLine="0"/>
              <w:rPr>
                <w:rFonts w:cstheme="minorHAnsi"/>
                <w:sz w:val="17"/>
                <w:szCs w:val="17"/>
                <w:shd w:val="clear" w:color="auto" w:fill="FBE4D5" w:themeFill="accent2" w:themeFillTint="33"/>
              </w:rPr>
            </w:pPr>
            <w:r>
              <w:rPr>
                <w:rFonts w:cstheme="minorHAnsi"/>
                <w:sz w:val="17"/>
                <w:szCs w:val="17"/>
              </w:rPr>
              <w:t xml:space="preserve"> Sonstige PDF-Dateien (Bewertungskriterien </w:t>
            </w:r>
            <w:proofErr w:type="spellStart"/>
            <w:r>
              <w:rPr>
                <w:rFonts w:cstheme="minorHAnsi"/>
                <w:sz w:val="17"/>
                <w:szCs w:val="17"/>
              </w:rPr>
              <w:t>Modellation</w:t>
            </w:r>
            <w:proofErr w:type="spellEnd"/>
            <w:r>
              <w:rPr>
                <w:rFonts w:cstheme="minorHAnsi"/>
                <w:sz w:val="17"/>
                <w:szCs w:val="17"/>
              </w:rPr>
              <w:t>, Präparation etc.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48±0,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7±0,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853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Hausaufgab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4±1,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91±0,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858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ie bewerten Sie insgesamt die theoretische Wissensvermittlung im Rahmen des Praktikums der technischen Propädeutik/Dentalen Technologie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e</w:t>
            </w:r>
            <w:r>
              <w:rPr>
                <w:rFonts w:cstheme="minorHAnsi"/>
                <w:sz w:val="17"/>
                <w:szCs w:val="17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7±0,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6±0,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5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III. Praktische Wissensvermittlu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curricular vorgegebene Anzahl von im Mittel 20 SWS/3 SWS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e</w:t>
            </w:r>
            <w:r>
              <w:rPr>
                <w:rFonts w:cstheme="minorHAnsi"/>
                <w:sz w:val="17"/>
                <w:szCs w:val="17"/>
              </w:rPr>
              <w:t xml:space="preserve"> für das Praktikum empfand ich zum Erlernen der praktischen Fertigkeiten als angemess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0,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14±0,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Frequenz der Praktikumstage empfand ich als angemess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96±1,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67±1,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Es befanden sich ausreichend viele ZahnärztInnen als BetreuerInnen im Ku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38±0,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36±1,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Es befanden sich ausreichend viele ZahntechnikerInnen als BetreuerInnen im Ku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6±1,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32±1,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Es befanden sich ausreichend viele studentische TutorInnen als BetreuerInnen im Ku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97±0,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8±0,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283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rPr>
                <w:rFonts w:cstheme="minorHAnsi"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sz w:val="17"/>
                <w:szCs w:val="17"/>
              </w:rPr>
              <w:t xml:space="preserve">Welche der folgenden Themen des Praktikums sind zu kurz gekommen?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Knetübungen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97±1,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0±1,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63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Gipsübung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9±0,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0±1,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13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</w:t>
            </w:r>
            <w:proofErr w:type="spellStart"/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>Aufwachsübunge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4±1,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6±1,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63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Situationsabformung, Modellherstellun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7±1,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14±1,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97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Übertragungsbogen, Einbau der Modelle und </w:t>
            </w:r>
            <w:proofErr w:type="spellStart"/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>Splitcastkontrol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7±1,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9±1,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31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Präparation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2±1,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73±1,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Digitale Abformung und Design der Restaur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0±1,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9±1,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26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Anzahl der zu erbringenden praktischen Testate vor Ort (n=32) war in der curricular vorgegebenen Zeit gut umsetzbar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2±0,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23±1,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Anzahl der intraoral simulierten Übungen (Präparationsübungen, </w:t>
            </w:r>
            <w:proofErr w:type="spellStart"/>
            <w:r>
              <w:rPr>
                <w:rFonts w:cstheme="minorHAnsi"/>
                <w:sz w:val="17"/>
                <w:szCs w:val="17"/>
              </w:rPr>
              <w:t>Alginatabformungen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etc.) empfand ich als angemessen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3±0,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36±1,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Anzahl der extraoral simulierten Übungen (digitale Abformungen etc.) empfand ich als angemessen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4±0,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4±1,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097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Anzahl der zahntechnisch simulierten Übungen (Gipsübungen, </w:t>
            </w:r>
            <w:proofErr w:type="spellStart"/>
            <w:r>
              <w:rPr>
                <w:rFonts w:cstheme="minorHAnsi"/>
                <w:sz w:val="17"/>
                <w:szCs w:val="17"/>
              </w:rPr>
              <w:t>Aufwachsübungen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etc.) empfand ich als angemessen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1±1,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95±1,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275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Anzahl der Inseldienste empfand ich als angemess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2±1,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9±1,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30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Praktikumszeit im Simulationslabor war ausreichend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2±0,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50±0,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Praktikumszeit im zahntechnischen Labor war ausreichend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9±0,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91±1,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ch kann nach diesem Kurs einen Zahn nach den definierten Parametern zur Aufnahme eine Krone präparier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9±0,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5±1,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27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ch kann nach diesem Kurs eine Krone nach den definierten Parametern modellier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2±1,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4±1,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528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ie bewerten Sie insgesamt die praktische Wissensvermittlung im Rahmen des Praktikums der technischen Propädeutik/Dentalen Technologie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e</w:t>
            </w:r>
            <w:r>
              <w:rPr>
                <w:rFonts w:cstheme="minorHAnsi"/>
                <w:sz w:val="17"/>
                <w:szCs w:val="17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0,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9±1,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4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IV. Sonstig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Sind Ihnen die semesterbezogenen Lernziele dieser Lehrveranstaltung klar geword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9±0,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8±0,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583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Halten Sie den Anatomiekurs sinnvoll für den Einstieg in die technische Propädeutik/Dentale Technologie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e</w:t>
            </w:r>
            <w:r>
              <w:rPr>
                <w:rFonts w:cstheme="minorHAnsi"/>
                <w:sz w:val="17"/>
                <w:szCs w:val="17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8±1,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45±0,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27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Haben Sie das Gefühl, dass Sie als Studierende/r von einer früheren beruflichen Erfahrung mit zahnärztlichen Fähigkeiten profitiert haben/hätt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35±0,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2±1,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28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Haben Sie das Gefühl, dass Sie im späteren Studienverlauf von den Übungen im präklinischen </w:t>
            </w:r>
            <w:proofErr w:type="spellStart"/>
            <w:r>
              <w:rPr>
                <w:rFonts w:cstheme="minorHAnsi"/>
                <w:sz w:val="17"/>
                <w:szCs w:val="17"/>
              </w:rPr>
              <w:t>Propädeutikkurs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profitieren werd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5±0,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6±0,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982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elche Note würden Sie der Lehrveranstaltung insgesamt (Vorlesung + Praktikum) geben?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7±0,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6±0,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7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ie bewerten Sie Ihren Wissenszuwachs nach dieser Lehrveranstaltung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2±0,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4±0,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364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V. Lernzie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35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lastRenderedPageBreak/>
              <w:t>der Vorlesu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Ich…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die </w:t>
            </w:r>
            <w:r>
              <w:rPr>
                <w:rFonts w:cstheme="minorHAnsi"/>
                <w:sz w:val="17"/>
                <w:szCs w:val="17"/>
              </w:rPr>
              <w:t>Lehr-</w:t>
            </w:r>
            <w:r>
              <w:rPr>
                <w:rFonts w:cstheme="minorHAnsi"/>
                <w:sz w:val="17"/>
                <w:szCs w:val="17"/>
                <w:lang w:val="x-none"/>
              </w:rPr>
              <w:t>Lern</w:t>
            </w:r>
            <w:r>
              <w:rPr>
                <w:rFonts w:cstheme="minorHAnsi"/>
                <w:sz w:val="17"/>
                <w:szCs w:val="17"/>
              </w:rPr>
              <w:t>-</w:t>
            </w:r>
            <w:r>
              <w:rPr>
                <w:rFonts w:cstheme="minorHAnsi"/>
                <w:sz w:val="17"/>
                <w:szCs w:val="17"/>
                <w:lang w:val="x-none"/>
              </w:rPr>
              <w:t>Situation in der angebotenen Veranstaltung</w:t>
            </w:r>
            <w:r>
              <w:rPr>
                <w:rFonts w:cstheme="minorHAnsi"/>
                <w:sz w:val="17"/>
                <w:szCs w:val="17"/>
              </w:rPr>
              <w:t xml:space="preserve"> reflektieren und evaluier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4±0,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4±0,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227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zahntechnische Arbeitsabläufe nachvollzieh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90±0,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3±0,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67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enne die Grundlagen für eine sichere Arbeitsumgebung sowie die Bedeutung der eigenen Gesundheit in Bezug zu beruflichen Gefahren und ihren Einfluss auf die Fähigkeit, den Arztberuf auszuüb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2±0,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95±0,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17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die verschiedenen Formen von Unterkieferbewegungen benennen und ihre Übertragung in den Artikulator anhand statischer und dynamischer Parameter erläutern.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2±1,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5±1,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313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unterschiedliche </w:t>
            </w:r>
            <w:proofErr w:type="spellStart"/>
            <w:r>
              <w:rPr>
                <w:rFonts w:cstheme="minorHAnsi"/>
                <w:sz w:val="17"/>
                <w:szCs w:val="17"/>
              </w:rPr>
              <w:t>Artikulatortypen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unterscheiden, ihre Funktion erklären.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2±1,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0±1,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7104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die Stellung der Zähne im Ober– und Unterkiefer (sagittale und transversale Kompensationskurve) sowie die Breitenrelationen der Zähne erklären.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6±0,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2±1,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603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die Morphologie der </w:t>
            </w:r>
            <w:proofErr w:type="spellStart"/>
            <w:r>
              <w:rPr>
                <w:rFonts w:cstheme="minorHAnsi"/>
                <w:sz w:val="17"/>
                <w:szCs w:val="17"/>
              </w:rPr>
              <w:t>Okklusalfläche</w:t>
            </w:r>
            <w:proofErr w:type="spellEnd"/>
            <w:r>
              <w:rPr>
                <w:rFonts w:cstheme="minorHAnsi"/>
                <w:sz w:val="17"/>
                <w:szCs w:val="17"/>
                <w:lang w:val="x-none"/>
              </w:rPr>
              <w:t xml:space="preserve"> (tragende Höcker</w:t>
            </w:r>
            <w:r>
              <w:rPr>
                <w:rFonts w:cstheme="minorHAnsi"/>
                <w:sz w:val="17"/>
                <w:szCs w:val="17"/>
              </w:rPr>
              <w:t xml:space="preserve">, Scherhöcker, </w:t>
            </w:r>
            <w:proofErr w:type="spellStart"/>
            <w:r>
              <w:rPr>
                <w:rFonts w:cstheme="minorHAnsi"/>
                <w:sz w:val="17"/>
                <w:szCs w:val="17"/>
              </w:rPr>
              <w:t>Fissurenbild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) in Abhängigkeit des jeweiligen </w:t>
            </w:r>
            <w:proofErr w:type="spellStart"/>
            <w:r>
              <w:rPr>
                <w:rFonts w:cstheme="minorHAnsi"/>
                <w:sz w:val="17"/>
                <w:szCs w:val="17"/>
              </w:rPr>
              <w:t>Zahntyps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erläutern.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2±0,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5±0,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54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die gemeinsamen Zahnmerkmale erläutern.</w:t>
            </w:r>
            <w:r>
              <w:rPr>
                <w:rFonts w:cstheme="minorHAnsi"/>
                <w:sz w:val="17"/>
                <w:szCs w:val="17"/>
              </w:rPr>
              <w:t xml:space="preserve">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2±0,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8±0,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823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enne die biologischen, chemischen, physikalischen, mechanisch-technologischen und biomechanischen Grundbegriffe und Definitionen der Werkstoffkunde.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38±1,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55±1,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13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die physikalischen Grundlagen der Interaktion des menschlichen Körpers mit Werkstoffen und Biomaterialien ausführen und Eigenschaften wie Härte, Festigkeit und andere spezifische Materialeigenschaften charakterisieren sowie grundlegende Prinzipien präklinischer Prüfverfahren erläuter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17±0,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59±1,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57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die biomechanischen Grundlagen und Folgen von einwirkenden Kräften auf unterschiedliche Werkstoffe/Restaurationen beschreiben und den physiologischen Belastungen in der Mundhöhle zuordn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6±0,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32±1,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29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enne die erforderliche Präzision und Qualität für Arbeitsschritte und Restauration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9±0,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4±0,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134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die anwendungsbezogene Bedeutung der Oberflächenqualität (einer Restauration, eines Implantats) für die Langlebigkeit oder Einheilung charakterisier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0±1,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8±0,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61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Kriterien für die Beurteilung der erforderlichen Präzision von Restaurationen aufzählen und deren notwendige Einhaltung begründ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4±0,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0,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3284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Verfahren zur Prüfung der Präzision und Qualität beschreiben und Beispiele für deren Einsatz begründ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5±0,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0±1,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860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enne dentale Kunststoffe, metallische, keramische und biofunktionalisierte Werkstoffe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2±1,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5±1,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926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Metalle und Legierungen aufzählen, sie toxikologisch einordnen, die Legierungsbildung beschreiben und die Werkstoffe in die jeweiligen Klassifizierungen einordn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48±0,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41±1,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7947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kieferorthopädische Drahtligaturen, deren Zusammensetzung, sowie indikationsbezogene Eignung erklär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04±1,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3±0,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Spezifika der Reaktionsweise und Verarbeitung dentaler Kunststoffe in Hinblick auf die indikationsgerechte Verwendung in den unterschiedlichen Fachgebieten beschreib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42±1,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21±1,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511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Methoden zur Biofunktionalisierung von Materialien vergleichen und Beispiele beschreib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26±0,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14±1,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934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die angemessenen Substanzen und Techniken für die Desinfektion von Materialien und Restaurationen vor dem Transport unter Berücksichtigung der Eignung und Interaktion mit Biomaterialien und Werkstoffen auswählen.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4±1,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7±0,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818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die Anforderungen an Reinigungsfähigkeit, Sterilisierbarkeit, Desinfektion und Materialeigenschaften für zahnärztliche Instrumente und Hilfsmittel beschreiben und anwendungsspezifische Maßnahmen veranlassen sowie geeignete Substanzen identifizier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5±1,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8±1,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12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werkstoffbezogene Methoden zur Diagnose und Differenzialdiagnose und kann therapie- und indikationsbezogen die geeigneten Materialien unter Berücksichtigung von Materialunverträglichkeiten auswähl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0±0,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95±0,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856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im Rahmen restaurativer Maßnahmen geeignete Materialien nutzen und Verfahren zur Erfassung und Übertragung der klinischen Situation beschreiben (intraorale Digitalisierung, digitaler Workflow)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8±0,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2±1,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599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enne im Rahmen restaurativer Maßnahmen die Übertragung und Archivierung der klinischen Situation (analoge bzw. digitale Werkzeuge und Technologien für die Herstellung von Zahnersatz)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4±0,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3±1,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794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im Rahmen restaurative</w:t>
            </w:r>
            <w:r>
              <w:rPr>
                <w:rFonts w:cstheme="minorHAnsi"/>
                <w:sz w:val="17"/>
                <w:szCs w:val="17"/>
              </w:rPr>
              <w:t>r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Maßnahmen das technisch/technologische Vorgehen bei der Restaurationsfertigung und die notwendigen Wer</w:t>
            </w:r>
            <w:r>
              <w:rPr>
                <w:rFonts w:cstheme="minorHAnsi"/>
                <w:sz w:val="17"/>
                <w:szCs w:val="17"/>
              </w:rPr>
              <w:t>k-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und Hilfsstoffe sowie Geräte für die einzelnen Arbeitsschritte beschreiben.</w:t>
            </w:r>
            <w:r>
              <w:rPr>
                <w:rFonts w:cstheme="minorHAnsi"/>
                <w:sz w:val="17"/>
                <w:szCs w:val="17"/>
              </w:rPr>
              <w:t xml:space="preserve">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6±1,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7±1,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715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indikationsbezogen Materialien für </w:t>
            </w:r>
            <w:proofErr w:type="spellStart"/>
            <w:r>
              <w:rPr>
                <w:rFonts w:cstheme="minorHAnsi"/>
                <w:sz w:val="17"/>
                <w:szCs w:val="17"/>
              </w:rPr>
              <w:t>implantologische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Maßnahmen benenn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42±1,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4±0,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1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im Rahmen der kieferorthopädischen Therapie indikationsbezogen Materialien für die Therapie mit festsitzenden und herausnehmbaren Apparaturen benennen und hinsichtlich ihrer Eignung bewert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54±1,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2±0,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6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die zahnärztliche </w:t>
            </w:r>
            <w:proofErr w:type="spellStart"/>
            <w:r>
              <w:rPr>
                <w:rFonts w:cstheme="minorHAnsi"/>
                <w:sz w:val="17"/>
                <w:szCs w:val="17"/>
              </w:rPr>
              <w:t>Röntgenbildgebung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erläuter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15±1,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2±1,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321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lastRenderedPageBreak/>
              <w:t xml:space="preserve"> kann die zahnärztliche </w:t>
            </w:r>
            <w:proofErr w:type="spellStart"/>
            <w:r>
              <w:rPr>
                <w:rFonts w:cstheme="minorHAnsi"/>
                <w:sz w:val="17"/>
                <w:szCs w:val="17"/>
              </w:rPr>
              <w:t>Röntgenbildgebung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im Kontext der Zahnansprache erläuter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96±1,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8±1,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09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CAD/CAM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h</w:t>
            </w:r>
            <w:r>
              <w:rPr>
                <w:rFonts w:cstheme="minorHAnsi"/>
                <w:sz w:val="17"/>
                <w:szCs w:val="17"/>
              </w:rPr>
              <w:t>-Prinzipien der indirekten Restauration erläuter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21±1,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14±1,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814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Indikationen und Kontraindikationen zur zahnärztlichen Implantation darstell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8±1,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55±0,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die wesentlichen Konstruktionsmerkmale gängiger </w:t>
            </w:r>
            <w:proofErr w:type="spellStart"/>
            <w:r>
              <w:rPr>
                <w:rFonts w:cstheme="minorHAnsi"/>
                <w:sz w:val="17"/>
                <w:szCs w:val="17"/>
              </w:rPr>
              <w:t>Zahnimplantattypen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benenn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64±1,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8±0,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Verfahren zur </w:t>
            </w:r>
            <w:proofErr w:type="spellStart"/>
            <w:r>
              <w:rPr>
                <w:rFonts w:cstheme="minorHAnsi"/>
                <w:sz w:val="17"/>
                <w:szCs w:val="17"/>
              </w:rPr>
              <w:t>präimplantären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Diagnostik beschreib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32±1,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4±0,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6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</w:t>
            </w:r>
            <w:proofErr w:type="spellStart"/>
            <w:r>
              <w:rPr>
                <w:rFonts w:cstheme="minorHAnsi"/>
                <w:sz w:val="17"/>
                <w:szCs w:val="17"/>
                <w:lang w:val="x-none"/>
              </w:rPr>
              <w:t>ann</w:t>
            </w:r>
            <w:proofErr w:type="spellEnd"/>
            <w:r>
              <w:rPr>
                <w:rFonts w:cstheme="minorHAnsi"/>
                <w:sz w:val="17"/>
                <w:szCs w:val="17"/>
                <w:lang w:val="x-none"/>
              </w:rPr>
              <w:t xml:space="preserve"> Maßnahmen und Schritte bei der Therapie des Zahnverlustes für verschiedene Formen des Zahnersatzes erläuter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3±1,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6±0,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27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Zahnpräparationen substanzschonend und unter Berücksichtigung der Anforderungen an Präparationsform und Platzbedarf indikationsgerecht unterscheid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6±0,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3±0,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72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Abformungen mit dem Schwerpunkt der Reproduktion von Zähnen bzw. Präparationen unter Berücksichtigung von Indikation und Materialeigenschaften erklär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0±0,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1±0,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76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den Ablauf von Abformungen mit dem Schwerpunkt der Reproduktion von zahnlosen Kiefern und Kieferabschnitten unter Berücksichtigung von Indikation und Materialeigenschaften erklären.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7±1,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2±1,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54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grundlegende zahntechnische Arbeitsschritte zur Herstellung von Modellen und Übertragung der Patientensituation erklären und zur Qualitätskontrolle berücksichtigen.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8±0,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9±1,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779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festsitzende Versorgung</w:t>
            </w:r>
            <w:r>
              <w:rPr>
                <w:rFonts w:cstheme="minorHAnsi"/>
                <w:sz w:val="17"/>
                <w:szCs w:val="17"/>
              </w:rPr>
              <w:t>en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bei unterschiedlichen </w:t>
            </w:r>
            <w:r>
              <w:rPr>
                <w:rFonts w:cstheme="minorHAnsi"/>
                <w:sz w:val="17"/>
                <w:szCs w:val="17"/>
              </w:rPr>
              <w:t>Befunden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  <w:proofErr w:type="spellStart"/>
            <w:r>
              <w:rPr>
                <w:rFonts w:cstheme="minorHAnsi"/>
                <w:sz w:val="17"/>
                <w:szCs w:val="17"/>
              </w:rPr>
              <w:t>indikat</w:t>
            </w:r>
            <w:r>
              <w:rPr>
                <w:rFonts w:cstheme="minorHAnsi"/>
                <w:sz w:val="17"/>
                <w:szCs w:val="17"/>
                <w:lang w:val="x-none"/>
              </w:rPr>
              <w:t>ionsgerecht</w:t>
            </w:r>
            <w:proofErr w:type="spellEnd"/>
            <w:r>
              <w:rPr>
                <w:rFonts w:cstheme="minorHAnsi"/>
                <w:sz w:val="17"/>
                <w:szCs w:val="17"/>
                <w:lang w:val="x-none"/>
              </w:rPr>
              <w:t xml:space="preserve"> beschreiben.</w:t>
            </w:r>
            <w:r>
              <w:rPr>
                <w:rFonts w:cstheme="minorHAnsi"/>
                <w:sz w:val="17"/>
                <w:szCs w:val="17"/>
              </w:rPr>
              <w:t xml:space="preserve">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8±1,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5±0,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47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unterschiedliche Formen </w:t>
            </w:r>
            <w:proofErr w:type="spellStart"/>
            <w:r>
              <w:rPr>
                <w:rFonts w:cstheme="minorHAnsi"/>
                <w:sz w:val="17"/>
                <w:szCs w:val="17"/>
              </w:rPr>
              <w:t>implantatgetragener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Versorgungen indikationsgerecht nenn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20±1,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4±0,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2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Maßnahmen zur Wiederherstellung der Funktion und Ästhetik von bestehenden Versorgungen indikationsgerecht beschreib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7±1,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3±0,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543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35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des Praktiku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Ich…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</w:t>
            </w:r>
            <w:proofErr w:type="spellStart"/>
            <w:r>
              <w:rPr>
                <w:rFonts w:cstheme="minorHAnsi"/>
                <w:sz w:val="17"/>
                <w:szCs w:val="17"/>
                <w:lang w:val="x-none"/>
              </w:rPr>
              <w:t>ann</w:t>
            </w:r>
            <w:proofErr w:type="spellEnd"/>
            <w:r>
              <w:rPr>
                <w:rFonts w:cstheme="minorHAnsi"/>
                <w:sz w:val="17"/>
                <w:szCs w:val="17"/>
                <w:lang w:val="x-none"/>
              </w:rPr>
              <w:t xml:space="preserve"> mit eigenen Fehlern und den Fehlern anderer angemessen umgehen und beherrsche eine</w:t>
            </w:r>
            <w:r>
              <w:rPr>
                <w:rFonts w:cstheme="minorHAnsi"/>
                <w:sz w:val="17"/>
                <w:szCs w:val="17"/>
              </w:rPr>
              <w:t xml:space="preserve"> s</w:t>
            </w:r>
            <w:proofErr w:type="spellStart"/>
            <w:r>
              <w:rPr>
                <w:rFonts w:cstheme="minorHAnsi"/>
                <w:sz w:val="17"/>
                <w:szCs w:val="17"/>
                <w:lang w:val="x-none"/>
              </w:rPr>
              <w:t>ituationsangemessene</w:t>
            </w:r>
            <w:proofErr w:type="spellEnd"/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  <w:proofErr w:type="spellStart"/>
            <w:r>
              <w:rPr>
                <w:rFonts w:cstheme="minorHAnsi"/>
                <w:sz w:val="17"/>
                <w:szCs w:val="17"/>
                <w:lang w:val="x-none"/>
              </w:rPr>
              <w:t>Fehler</w:t>
            </w:r>
            <w:r>
              <w:rPr>
                <w:rFonts w:cstheme="minorHAnsi"/>
                <w:sz w:val="17"/>
                <w:szCs w:val="17"/>
              </w:rPr>
              <w:t>ko</w:t>
            </w:r>
            <w:r>
              <w:rPr>
                <w:rFonts w:cstheme="minorHAnsi"/>
                <w:sz w:val="17"/>
                <w:szCs w:val="17"/>
                <w:lang w:val="x-none"/>
              </w:rPr>
              <w:t>mmunikation</w:t>
            </w:r>
            <w:proofErr w:type="spellEnd"/>
            <w:r>
              <w:rPr>
                <w:rFonts w:cstheme="minorHAnsi"/>
                <w:sz w:val="17"/>
                <w:szCs w:val="17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9±0,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9±1,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47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unterschiedliche </w:t>
            </w:r>
            <w:proofErr w:type="spellStart"/>
            <w:r>
              <w:rPr>
                <w:rFonts w:cstheme="minorHAnsi"/>
                <w:sz w:val="17"/>
                <w:szCs w:val="17"/>
              </w:rPr>
              <w:t>Artikulatortypen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unterscheiden und bedien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1±1,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5±1,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62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die Morphologie der </w:t>
            </w:r>
            <w:proofErr w:type="spellStart"/>
            <w:r>
              <w:rPr>
                <w:rFonts w:cstheme="minorHAnsi"/>
                <w:sz w:val="17"/>
                <w:szCs w:val="17"/>
              </w:rPr>
              <w:t>Okklusalfäche</w:t>
            </w:r>
            <w:proofErr w:type="spellEnd"/>
            <w:r>
              <w:rPr>
                <w:rFonts w:cstheme="minorHAnsi"/>
                <w:sz w:val="17"/>
                <w:szCs w:val="17"/>
                <w:lang w:val="x-none"/>
              </w:rPr>
              <w:t xml:space="preserve"> (tragende Höcker, </w:t>
            </w:r>
            <w:r>
              <w:rPr>
                <w:rFonts w:cstheme="minorHAnsi"/>
                <w:sz w:val="17"/>
                <w:szCs w:val="17"/>
              </w:rPr>
              <w:t>Scherhöcker</w:t>
            </w:r>
            <w:r>
              <w:rPr>
                <w:rFonts w:cstheme="minorHAnsi"/>
                <w:sz w:val="17"/>
                <w:szCs w:val="17"/>
                <w:lang w:val="x-none"/>
              </w:rPr>
              <w:t>, Fris</w:t>
            </w:r>
            <w:r>
              <w:rPr>
                <w:rFonts w:cstheme="minorHAnsi"/>
                <w:sz w:val="17"/>
                <w:szCs w:val="17"/>
              </w:rPr>
              <w:t>s</w:t>
            </w:r>
            <w:proofErr w:type="spellStart"/>
            <w:r>
              <w:rPr>
                <w:rFonts w:cstheme="minorHAnsi"/>
                <w:sz w:val="17"/>
                <w:szCs w:val="17"/>
                <w:lang w:val="x-none"/>
              </w:rPr>
              <w:t>ure</w:t>
            </w:r>
            <w:r>
              <w:rPr>
                <w:rFonts w:cstheme="minorHAnsi"/>
                <w:sz w:val="17"/>
                <w:szCs w:val="17"/>
              </w:rPr>
              <w:t>nbild</w:t>
            </w:r>
            <w:proofErr w:type="spellEnd"/>
            <w:r>
              <w:rPr>
                <w:rFonts w:cstheme="minorHAnsi"/>
                <w:sz w:val="17"/>
                <w:szCs w:val="17"/>
                <w:lang w:val="x-none"/>
              </w:rPr>
              <w:t xml:space="preserve">) in Abhängigkeit des jeweiligen </w:t>
            </w:r>
            <w:proofErr w:type="spellStart"/>
            <w:r>
              <w:rPr>
                <w:rFonts w:cstheme="minorHAnsi"/>
                <w:sz w:val="17"/>
                <w:szCs w:val="17"/>
                <w:lang w:val="x-none"/>
              </w:rPr>
              <w:t>Zahntyps</w:t>
            </w:r>
            <w:proofErr w:type="spellEnd"/>
            <w:r>
              <w:rPr>
                <w:rFonts w:cstheme="minorHAnsi"/>
                <w:sz w:val="17"/>
                <w:szCs w:val="17"/>
                <w:lang w:val="x-none"/>
              </w:rPr>
              <w:t xml:space="preserve"> praktisch (Gips, Wachs, Knete, Komposi</w:t>
            </w:r>
            <w:r>
              <w:rPr>
                <w:rFonts w:cstheme="minorHAnsi"/>
                <w:sz w:val="17"/>
                <w:szCs w:val="17"/>
              </w:rPr>
              <w:t xml:space="preserve">t </w:t>
            </w:r>
            <w:r>
              <w:rPr>
                <w:rFonts w:cstheme="minorHAnsi"/>
                <w:sz w:val="17"/>
                <w:szCs w:val="17"/>
                <w:lang w:val="x-none"/>
              </w:rPr>
              <w:t>etc.) reproduzieren.</w:t>
            </w:r>
            <w:r>
              <w:rPr>
                <w:rFonts w:cstheme="minorHAnsi"/>
                <w:sz w:val="17"/>
                <w:szCs w:val="17"/>
              </w:rPr>
              <w:t xml:space="preserve">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3±0,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9±1,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86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die gemeinsamen Zahnmerkmale in </w:t>
            </w:r>
            <w:r>
              <w:rPr>
                <w:rFonts w:cstheme="minorHAnsi"/>
                <w:sz w:val="17"/>
                <w:szCs w:val="17"/>
              </w:rPr>
              <w:t>meiner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Tätigkeit berücksichtigen</w:t>
            </w:r>
            <w:r>
              <w:rPr>
                <w:rFonts w:cstheme="minorHAnsi"/>
                <w:sz w:val="17"/>
                <w:szCs w:val="17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2±0,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3±0,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358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führe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Maßnahmen und Schritte bei der Therapie des Zahnverlustes für verschiedene Formen des Zahnersatzes durch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8±1,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8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528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Zahnpräparationen substanzschonend und unter Berücksichtigung der Anforderungen an Präparationsform und Platzbedarf indikationsgerecht durchführen (z. B. Black Klasse I, Kronen Front- und Seitenzahnbereich)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i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8±0,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1±0,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376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Abformungen mit dem Schwerpunkt der Reproduktion von Zähnen unter Berücksichtigung von Indikationen und Materialeigenschaften durchführ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2±0,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6±0,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99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Abformungen </w:t>
            </w:r>
            <w:r>
              <w:rPr>
                <w:rFonts w:cstheme="minorHAnsi"/>
                <w:sz w:val="17"/>
                <w:szCs w:val="17"/>
                <w:lang w:val="x-none"/>
              </w:rPr>
              <w:t>mit dem Schwerpunkt der Reproduktion von zahnlosen Kiefer</w:t>
            </w:r>
            <w:r>
              <w:rPr>
                <w:rFonts w:cstheme="minorHAnsi"/>
                <w:sz w:val="17"/>
                <w:szCs w:val="17"/>
              </w:rPr>
              <w:t>n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und Kieferabschnitten unter Berücksichtigung von Indikationen und Materialeigenschaften durchführ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96±1,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84±1,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127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grundlegende zahntechnische Arbeitsschritte zur Herstellung von Modellen und Übertragung der Patientensituation durchführen und zur Qualitätskontrolle nutzen.</w:t>
            </w:r>
            <w:r>
              <w:rPr>
                <w:rFonts w:cstheme="minorHAnsi"/>
                <w:sz w:val="17"/>
                <w:szCs w:val="17"/>
                <w:lang w:val="x-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0±0,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2±1,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534</w:t>
            </w:r>
          </w:p>
        </w:tc>
      </w:tr>
      <w:tr>
        <w:trPr>
          <w:trHeight w:val="73"/>
        </w:trP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41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kann festsitzende Versorgungen bei unterschiedlichen Befunden indikationsgerecht zuordn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8±1,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0±0,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798</w:t>
            </w:r>
          </w:p>
        </w:tc>
      </w:tr>
    </w:tbl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>a</w:t>
      </w:r>
      <w:r>
        <w:rPr>
          <w:rFonts w:cstheme="minorHAnsi"/>
          <w:sz w:val="17"/>
          <w:szCs w:val="17"/>
        </w:rPr>
        <w:t>1 = sehr gut/stimme voll zu – 5 = mangelhaft/stimme gar nicht zu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b </w:t>
      </w:r>
      <w:r>
        <w:rPr>
          <w:rFonts w:cstheme="minorHAnsi"/>
          <w:sz w:val="17"/>
          <w:szCs w:val="17"/>
        </w:rPr>
        <w:t>TPK = Kurs der Technischen Propädeutik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c </w:t>
      </w:r>
      <w:r>
        <w:rPr>
          <w:rFonts w:cstheme="minorHAnsi"/>
          <w:sz w:val="17"/>
          <w:szCs w:val="17"/>
        </w:rPr>
        <w:t>ZPDT = Zahnmedizinische Propädeutik mit Schwerpunkt Dentale Technologie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d </w:t>
      </w:r>
      <w:r>
        <w:rPr>
          <w:rFonts w:cstheme="minorHAnsi"/>
          <w:sz w:val="17"/>
          <w:szCs w:val="17"/>
        </w:rPr>
        <w:t>Aufgrund der negativen Formulierung der Fragen 8-22 und 46-52 wurde eine Umpolung ihrer Ergebnisse vorgenommen, um die Kongruenz in der Aussagekraft mit den übrigen Fragen des Fragebogens zu gewährleisten.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e </w:t>
      </w:r>
      <w:r>
        <w:rPr>
          <w:rFonts w:cstheme="minorHAnsi"/>
          <w:sz w:val="17"/>
          <w:szCs w:val="17"/>
        </w:rPr>
        <w:t>An dieser Stelle differierte die Frage im Fragebogen an den TPK (links) bzw. an den ZPDT (rechts): (TPK/ZPDT).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f </w:t>
      </w:r>
      <w:r>
        <w:rPr>
          <w:rFonts w:cstheme="minorHAnsi"/>
          <w:sz w:val="17"/>
          <w:szCs w:val="17"/>
        </w:rPr>
        <w:t>Fragen 33, 34 und 58 wurden lediglich für die Lehrveranstaltung ZPDT abgefragt.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g </w:t>
      </w:r>
      <w:r>
        <w:rPr>
          <w:rFonts w:cstheme="minorHAnsi"/>
          <w:sz w:val="17"/>
          <w:szCs w:val="17"/>
        </w:rPr>
        <w:t xml:space="preserve">Lernziele, die im Rahmen der Selbst- und Fremdeinschätzung den entsprechenden Klausurfragen zugeordnet wurden. </w:t>
      </w:r>
    </w:p>
    <w:p>
      <w:pPr>
        <w:rPr>
          <w:rFonts w:cstheme="minorHAnsi"/>
          <w:sz w:val="17"/>
          <w:szCs w:val="17"/>
          <w:lang w:val="en-US"/>
        </w:rPr>
      </w:pPr>
      <w:r>
        <w:rPr>
          <w:rFonts w:cstheme="minorHAnsi"/>
          <w:sz w:val="17"/>
          <w:szCs w:val="17"/>
          <w:vertAlign w:val="superscript"/>
          <w:lang w:val="en-US"/>
        </w:rPr>
        <w:t>h</w:t>
      </w:r>
      <w:r>
        <w:rPr>
          <w:rFonts w:cstheme="minorHAnsi"/>
          <w:sz w:val="17"/>
          <w:szCs w:val="17"/>
          <w:lang w:val="en-US"/>
        </w:rPr>
        <w:t xml:space="preserve"> CAD/CAM = Computer-Aided Design/Computer-Aided Manufacturing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i </w:t>
      </w:r>
      <w:r>
        <w:rPr>
          <w:rFonts w:cstheme="minorHAnsi"/>
          <w:sz w:val="17"/>
          <w:szCs w:val="17"/>
        </w:rPr>
        <w:t>Lernziele, die im Rahmen der Selbst- und Fremdeinschätzung den entsprechenden praktischen Prüfungsaufgaben zugeordnet wurden.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</w:rPr>
        <w:t xml:space="preserve">*Statistische Signifikanz (p </w:t>
      </w:r>
      <w:r>
        <w:rPr>
          <w:sz w:val="17"/>
          <w:szCs w:val="17"/>
        </w:rPr>
        <w:t xml:space="preserve">≤ </w:t>
      </w:r>
      <w:r>
        <w:rPr>
          <w:rFonts w:cstheme="minorHAnsi"/>
          <w:sz w:val="17"/>
          <w:szCs w:val="17"/>
        </w:rPr>
        <w:t>0,05)</w:t>
      </w:r>
      <w:r>
        <w:rPr>
          <w:rFonts w:cstheme="minorHAnsi"/>
          <w:b/>
          <w:bCs/>
        </w:rPr>
        <w:br w:type="page"/>
      </w:r>
    </w:p>
    <w:p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Tabelle 4 – Ergebnisse der Evaluation zur Erfassung spezieller Lehr- und Lernbedingungen aus Sicht der Lehrenden (Parameter Nr. 4 </w:t>
      </w:r>
      <w:r>
        <w:rPr>
          <w:rFonts w:cstheme="minorHAnsi"/>
          <w:b/>
          <w:bCs/>
          <w:vertAlign w:val="superscript"/>
        </w:rPr>
        <w:t>a</w:t>
      </w:r>
      <w:r>
        <w:rPr>
          <w:rFonts w:cstheme="minorHAnsi"/>
          <w:b/>
          <w:bCs/>
        </w:rPr>
        <w:t>)</w:t>
      </w:r>
    </w:p>
    <w:tbl>
      <w:tblPr>
        <w:tblStyle w:val="Tabellenraster"/>
        <w:tblW w:w="1630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2475"/>
        <w:gridCol w:w="1276"/>
        <w:gridCol w:w="1275"/>
        <w:gridCol w:w="1276"/>
      </w:tblGrid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ind w:left="720" w:hanging="720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TPK </w:t>
            </w:r>
            <w:r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ZPDT </w:t>
            </w:r>
            <w:r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Signifikanz 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ind w:left="720" w:hanging="720"/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I. Theoretische Wissensvermittlun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1"/>
                <w:numId w:val="36"/>
              </w:numPr>
              <w:ind w:left="720" w:hanging="72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in der Vorlesu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shd w:val="clear" w:color="auto" w:fill="FFFFFF" w:themeFill="background1"/>
              <w:rPr>
                <w:rFonts w:eastAsia="Arial" w:cstheme="minorHAnsi"/>
                <w:color w:val="000000"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>Wie bewerten Sie die theoretische Wissensvermittlung, die im Rahmen der Vorlesung erfolgte, hinsichtlich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s Aufbau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2±0,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3±0,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320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vorab (in der Vorlesung, auf der Homepage) zur Verfügung gestellten Lernziele zur jeweiligen Vorlesungseinheit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7±0,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5±1,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736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Diskussionsmöglichkeit mit den Studierend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eastAsia="Arial"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2±1,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0,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56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Art der Kommunikation mit den Studierend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7±0,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2±0,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890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PowerPoint-Präsentation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1±0,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5±0,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333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hochgeladenen PDF-Dateien der Vorlesungsfoli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9±0,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2±0,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87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eastAsia="Arial" w:cstheme="minorHAnsi"/>
                <w:color w:val="000000"/>
                <w:sz w:val="17"/>
                <w:szCs w:val="17"/>
              </w:rPr>
              <w:t xml:space="preserve"> der Literaturempfehlung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33±1,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0,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79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rPr>
                <w:rFonts w:cstheme="minorHAnsi"/>
                <w:sz w:val="17"/>
                <w:szCs w:val="17"/>
                <w:shd w:val="clear" w:color="auto" w:fill="FFFFFF" w:themeFill="background1"/>
              </w:rPr>
            </w:pPr>
            <w:r>
              <w:rPr>
                <w:rFonts w:cstheme="minorHAnsi"/>
                <w:sz w:val="17"/>
                <w:szCs w:val="17"/>
              </w:rPr>
              <w:t>Welche der folgenden Themen der Vorlesungsreihe</w:t>
            </w: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</w:t>
            </w:r>
            <w:r>
              <w:rPr>
                <w:rFonts w:cstheme="minorHAnsi"/>
                <w:sz w:val="17"/>
                <w:szCs w:val="17"/>
              </w:rPr>
              <w:t>sind zu kurz gekommen</w:t>
            </w: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? </w:t>
            </w:r>
            <w:r>
              <w:rPr>
                <w:rFonts w:cstheme="minorHAnsi"/>
                <w:sz w:val="17"/>
                <w:szCs w:val="17"/>
                <w:shd w:val="clear" w:color="auto" w:fill="FFFFFF" w:themeFill="background1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Orale Strukturen (z. B. Nomenklatur und Topografie des Kauorgans, Zahnansprache, Morphologie der Zähne und okklusales Relief, Zahnentwicklun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75±1,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00±0,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7033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Grundlagen der Okklu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14±1,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86±1,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847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Hygiene und Arbeitssicherheit (inkl. Ergonomie am Arbeitsplatz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25±1,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71±1,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5374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Unterkieferbewegungen, Artikulatoren (z. B. Übersicht Artikulatoren, Winkel Einstellungen, Übertragungsbogen, Einbau der Modelle im Arti</w:t>
            </w:r>
            <w:bookmarkStart w:id="0" w:name="_GoBack"/>
            <w:r>
              <w:rPr>
                <w:rFonts w:cstheme="minorHAnsi"/>
                <w:sz w:val="17"/>
                <w:szCs w:val="17"/>
              </w:rPr>
              <w:t>kulator</w:t>
            </w:r>
            <w:bookmarkEnd w:id="0"/>
            <w:r>
              <w:rPr>
                <w:rFonts w:cstheme="minorHAnsi"/>
                <w:sz w:val="17"/>
                <w:szCs w:val="17"/>
              </w:rPr>
              <w:t>, Kaumuskulatur und Kiefergelenk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57±1,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86±1,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715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Situationsabformung und Modellherstellung – konventionell und dig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57±1,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57±1,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000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Präparationen (Vollkrone Front- und Seitenzahnbereich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43±1,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00±1,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937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erkstoffkunde I (z. B. Basics, Gipse und Wachs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89±1,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71±1,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799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erkstoffkunde II (z. B. Kennzahlen/Prüfverfahren, Metall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71±1,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71±1,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000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erkstoffkunde III (z. B. Biokompatibilität und Unverträglichkei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57±1,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86±1,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904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Arten von Zahnersatz, Qualitätskriteri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43±1,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71±1,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80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ntale Technologie in der Kieferorthopädi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0±1,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00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46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Parodontale Röntgendiagnosti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0±2,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50±0,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24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mplantologi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0±2,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50±0,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24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Implantologie aus parodontologischer Sich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0±2,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00±0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500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Funktion und Ästheti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40±1,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29±0,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786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Unterrichtsmaterialien wurden rechtzeitig zur Verfügung gestellt, sodass sich die Studierenden gut auf die Vorlesung vorbereiten konnt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8±1,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8±1,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8595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curricular vorgegebene Anzahl von im Mittel 20 SWS/2 </w:t>
            </w:r>
            <w:proofErr w:type="spellStart"/>
            <w:r>
              <w:rPr>
                <w:rFonts w:cstheme="minorHAnsi"/>
                <w:sz w:val="17"/>
                <w:szCs w:val="17"/>
              </w:rPr>
              <w:t>SWS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e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(Semesterwochenstunden) für die Vorlesung war zum Erlernen der theoretischen Kenntnisse angemess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1,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33±1,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93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ie bewerten Sie insgesamt die theoretische Wissensvermittlung im Rahmen der Vorlesung der technischen Propädeutik/Dentalen </w:t>
            </w:r>
            <w:proofErr w:type="spellStart"/>
            <w:r>
              <w:rPr>
                <w:rFonts w:cstheme="minorHAnsi"/>
                <w:sz w:val="17"/>
                <w:szCs w:val="17"/>
              </w:rPr>
              <w:t>Technologie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e</w:t>
            </w:r>
            <w:proofErr w:type="spellEnd"/>
            <w:r>
              <w:rPr>
                <w:rFonts w:cstheme="minorHAnsi"/>
                <w:sz w:val="17"/>
                <w:szCs w:val="17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7±0,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42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36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 xml:space="preserve"> Im Praktiku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hd w:val="clear" w:color="auto" w:fill="FFFFFF" w:themeFill="background1"/>
              <w:tabs>
                <w:tab w:val="left" w:pos="4962"/>
              </w:tabs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Wie bewerten Sie die theoretische Wissensvermittlung, die im Rahmen des Praktikums erfolgte, hinsichtlic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s Aufbau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12±0,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9±1,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760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r vorab zur Verfügung gestellten Lernziele zur jeweiligen Demo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43±0,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62±0,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4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r Diskussionsmöglichkeit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50±1,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3±1,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912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r Art der Kommunikation mit den Studierenden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8±0,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1±0,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652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er Demos für das ganze Semester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3±1,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3±0,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3217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ie bewerten Sie insgesamt die theoretische Wissensvermittlung im Rahmen des Praktikums der technischen Propädeutik/Dentalen Technologie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e</w:t>
            </w:r>
            <w:r>
              <w:rPr>
                <w:rFonts w:cstheme="minorHAnsi"/>
                <w:sz w:val="17"/>
                <w:szCs w:val="17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5±0,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1,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7044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II. Praktische Wissensvermittlu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lastRenderedPageBreak/>
              <w:t xml:space="preserve"> Die curricular vorgegebene Anzahl von im Mittel 20 SWS/3drei </w:t>
            </w:r>
            <w:proofErr w:type="spellStart"/>
            <w:r>
              <w:rPr>
                <w:rFonts w:cstheme="minorHAnsi"/>
                <w:sz w:val="17"/>
                <w:szCs w:val="17"/>
              </w:rPr>
              <w:t>SWS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e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(Semesterwochenstunden) für das Praktikum war zum Erlernen der praktischen Fertigkeiten angemess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43±0,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17±0,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4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Frequenz der Praktikumstage war angemesse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29±0,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67±1,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96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Es befanden sich ausreichend viele ZahnärztInnen als BetreuerInnen im Ku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0,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3±1,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70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Es befanden sich ausreichend viele ZahntechnikerInnen als BetreuerInnen im Ku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3±0,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0±1,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13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Es befanden sich ausreichend viele studentische TutorInnen im Ku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71±0,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7±1,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9483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rPr>
                <w:rFonts w:cstheme="minorHAnsi"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sz w:val="17"/>
                <w:szCs w:val="17"/>
              </w:rPr>
              <w:t xml:space="preserve">Welche der folgenden Themen des Praktikums sind zu kurz gekommen? 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Knetübungen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71±0,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33±0,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346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Gipsübung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43±0,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00±0,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99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</w:t>
            </w:r>
            <w:proofErr w:type="spellStart"/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>Aufwachsübunge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29±0,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67±1,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54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Situationsabformung, Modellherstellun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00±1,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7±1,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997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Übertragungsbogen, Einbau der Modelle und </w:t>
            </w:r>
            <w:proofErr w:type="spellStart"/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>Splitcastkontrol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14±0,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00±0,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221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Präparation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29±1,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67±1,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271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  <w:shd w:val="clear" w:color="auto" w:fill="FFFFFF" w:themeFill="background1"/>
              </w:rPr>
              <w:t xml:space="preserve"> Digitale Abformung und Design der Restaur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0±1,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,83±1,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612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Anzahl der zu erbringenden praktischen Testate vor Ort (n=32) war in der curricular vorgegebenen Zeit gut umsetzbar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29±0,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00±1,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20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Anzahl der intraoral simulierten Übungen (Präparationsübungen, </w:t>
            </w:r>
            <w:proofErr w:type="spellStart"/>
            <w:r>
              <w:rPr>
                <w:rFonts w:cstheme="minorHAnsi"/>
                <w:sz w:val="17"/>
                <w:szCs w:val="17"/>
              </w:rPr>
              <w:t>Alginatabformungen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etc.) war angemessen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1,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80±1,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4414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Anzahl der extraoral simulierten Übungen (digitale Abformungen etc.) war angemessen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0±1,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0±1,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0000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Anzahl der zahntechnisch simulierten Übungen (Gipsübungen, </w:t>
            </w:r>
            <w:proofErr w:type="spellStart"/>
            <w:r>
              <w:rPr>
                <w:rFonts w:cstheme="minorHAnsi"/>
                <w:sz w:val="17"/>
                <w:szCs w:val="17"/>
              </w:rPr>
              <w:t>Aufwachsübungen</w:t>
            </w:r>
            <w:proofErr w:type="spellEnd"/>
            <w:r>
              <w:rPr>
                <w:rFonts w:cstheme="minorHAnsi"/>
                <w:sz w:val="17"/>
                <w:szCs w:val="17"/>
              </w:rPr>
              <w:t xml:space="preserve"> etc.) war angemessen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71±0,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25±1,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5419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Praktikumszeit im Simulationslabor war ausreichend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29±0,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40±0,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05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Die Praktikumszeit im zahntechnischen Labor war ausreichend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43±0,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,00±0,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0033*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ie bewerten Sie insgesamt die praktische Wissensvermittlung im Rahmen des Praktikums der technischen Propädeutik/Dentalen </w:t>
            </w:r>
            <w:proofErr w:type="spellStart"/>
            <w:r>
              <w:rPr>
                <w:rFonts w:cstheme="minorHAnsi"/>
                <w:sz w:val="17"/>
                <w:szCs w:val="17"/>
              </w:rPr>
              <w:t>Technologie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e</w:t>
            </w:r>
            <w:proofErr w:type="spellEnd"/>
            <w:r>
              <w:rPr>
                <w:rFonts w:cstheme="minorHAnsi"/>
                <w:sz w:val="17"/>
                <w:szCs w:val="17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00±0,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60±0,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2978</w:t>
            </w: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b/>
                <w:bCs/>
                <w:sz w:val="17"/>
                <w:szCs w:val="17"/>
              </w:rPr>
              <w:t>III. Sonstig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>
        <w:tc>
          <w:tcPr>
            <w:tcW w:w="1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pStyle w:val="Listenabsatz"/>
              <w:numPr>
                <w:ilvl w:val="0"/>
                <w:numId w:val="39"/>
              </w:numPr>
              <w:ind w:left="0" w:firstLine="0"/>
              <w:rPr>
                <w:rFonts w:cstheme="minorHAnsi"/>
                <w:b/>
                <w:bCs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 Welche Note würden Sie der Lehrveranstaltung insgesamt (Vorlesung + Praktikum) geben?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,83±0,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,43±0,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,1919</w:t>
            </w:r>
          </w:p>
        </w:tc>
      </w:tr>
    </w:tbl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>a</w:t>
      </w:r>
      <w:r>
        <w:rPr>
          <w:rFonts w:cstheme="minorHAnsi"/>
          <w:sz w:val="17"/>
          <w:szCs w:val="17"/>
        </w:rPr>
        <w:t>1 = sehr gut/stimme voll zu – 5 = mangelhaft/stimme gar nicht zu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b </w:t>
      </w:r>
      <w:r>
        <w:rPr>
          <w:rFonts w:cstheme="minorHAnsi"/>
          <w:sz w:val="17"/>
          <w:szCs w:val="17"/>
        </w:rPr>
        <w:t>TPK = Kurs der Technischen Propädeutik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c </w:t>
      </w:r>
      <w:r>
        <w:rPr>
          <w:rFonts w:cstheme="minorHAnsi"/>
          <w:sz w:val="17"/>
          <w:szCs w:val="17"/>
        </w:rPr>
        <w:t>ZPDT = Zahnmedizinische Propädeutik mit Schwerpunkt Dentale Technologie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d </w:t>
      </w:r>
      <w:r>
        <w:rPr>
          <w:rFonts w:cstheme="minorHAnsi"/>
          <w:sz w:val="17"/>
          <w:szCs w:val="17"/>
        </w:rPr>
        <w:t>Aufgrund der negativen Formulierung der Fragen 8-22 und 37-43 wurde eine Umpolung ihrer Ergebnisse vorgenommen, um die Kongruenz in der Aussagekraft mit den übrigen Fragen des Fragebogens zu gewährleisten.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 xml:space="preserve">e </w:t>
      </w:r>
      <w:r>
        <w:rPr>
          <w:rFonts w:cstheme="minorHAnsi"/>
          <w:sz w:val="17"/>
          <w:szCs w:val="17"/>
        </w:rPr>
        <w:t>An dieser Stelle differierte die Frage im Fragebogen an den TPK (links) bzw. an den ZPDT (rechts): (TPK/ZPDT).</w:t>
      </w:r>
    </w:p>
    <w:p>
      <w:pPr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</w:rPr>
        <w:t xml:space="preserve">*Statistische Signifikanz (p </w:t>
      </w:r>
      <w:r>
        <w:rPr>
          <w:sz w:val="17"/>
          <w:szCs w:val="17"/>
        </w:rPr>
        <w:t xml:space="preserve">≤ </w:t>
      </w:r>
      <w:r>
        <w:rPr>
          <w:rFonts w:cstheme="minorHAnsi"/>
          <w:sz w:val="17"/>
          <w:szCs w:val="17"/>
        </w:rPr>
        <w:t>0,05)</w:t>
      </w:r>
    </w:p>
    <w:sectPr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BDFA10" w16cex:dateUtc="2023-09-26T22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  <w:endnote w:type="continuationNotice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6201905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  <w:footnote w:type="continuationNotice" w:id="1">
    <w:p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6029B"/>
    <w:multiLevelType w:val="hybridMultilevel"/>
    <w:tmpl w:val="395C09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782AD52">
      <w:start w:val="2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E3FD7"/>
    <w:multiLevelType w:val="hybridMultilevel"/>
    <w:tmpl w:val="FFE0E0B0"/>
    <w:lvl w:ilvl="0" w:tplc="6FA45612">
      <w:start w:val="1"/>
      <w:numFmt w:val="decimal"/>
      <w:suff w:val="nothing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41E25"/>
    <w:multiLevelType w:val="hybridMultilevel"/>
    <w:tmpl w:val="9DE856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535EDE"/>
    <w:multiLevelType w:val="hybridMultilevel"/>
    <w:tmpl w:val="779E45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1471D4"/>
    <w:multiLevelType w:val="multilevel"/>
    <w:tmpl w:val="90B268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A230F42"/>
    <w:multiLevelType w:val="hybridMultilevel"/>
    <w:tmpl w:val="9D30C4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0C1008"/>
    <w:multiLevelType w:val="hybridMultilevel"/>
    <w:tmpl w:val="72EC367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65529C"/>
    <w:multiLevelType w:val="hybridMultilevel"/>
    <w:tmpl w:val="5CE4EB04"/>
    <w:lvl w:ilvl="0" w:tplc="A630FD1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DC1432"/>
    <w:multiLevelType w:val="hybridMultilevel"/>
    <w:tmpl w:val="11DC73D2"/>
    <w:lvl w:ilvl="0" w:tplc="7ECA67D0">
      <w:start w:val="2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70" w:hanging="360"/>
      </w:pPr>
    </w:lvl>
    <w:lvl w:ilvl="2" w:tplc="0407001B" w:tentative="1">
      <w:start w:val="1"/>
      <w:numFmt w:val="lowerRoman"/>
      <w:lvlText w:val="%3."/>
      <w:lvlJc w:val="right"/>
      <w:pPr>
        <w:ind w:left="2190" w:hanging="180"/>
      </w:pPr>
    </w:lvl>
    <w:lvl w:ilvl="3" w:tplc="0407000F" w:tentative="1">
      <w:start w:val="1"/>
      <w:numFmt w:val="decimal"/>
      <w:lvlText w:val="%4."/>
      <w:lvlJc w:val="left"/>
      <w:pPr>
        <w:ind w:left="2910" w:hanging="360"/>
      </w:pPr>
    </w:lvl>
    <w:lvl w:ilvl="4" w:tplc="04070019" w:tentative="1">
      <w:start w:val="1"/>
      <w:numFmt w:val="lowerLetter"/>
      <w:lvlText w:val="%5."/>
      <w:lvlJc w:val="left"/>
      <w:pPr>
        <w:ind w:left="3630" w:hanging="360"/>
      </w:pPr>
    </w:lvl>
    <w:lvl w:ilvl="5" w:tplc="0407001B" w:tentative="1">
      <w:start w:val="1"/>
      <w:numFmt w:val="lowerRoman"/>
      <w:lvlText w:val="%6."/>
      <w:lvlJc w:val="right"/>
      <w:pPr>
        <w:ind w:left="4350" w:hanging="180"/>
      </w:pPr>
    </w:lvl>
    <w:lvl w:ilvl="6" w:tplc="0407000F" w:tentative="1">
      <w:start w:val="1"/>
      <w:numFmt w:val="decimal"/>
      <w:lvlText w:val="%7."/>
      <w:lvlJc w:val="left"/>
      <w:pPr>
        <w:ind w:left="5070" w:hanging="360"/>
      </w:pPr>
    </w:lvl>
    <w:lvl w:ilvl="7" w:tplc="04070019" w:tentative="1">
      <w:start w:val="1"/>
      <w:numFmt w:val="lowerLetter"/>
      <w:lvlText w:val="%8."/>
      <w:lvlJc w:val="left"/>
      <w:pPr>
        <w:ind w:left="5790" w:hanging="360"/>
      </w:pPr>
    </w:lvl>
    <w:lvl w:ilvl="8" w:tplc="0407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9" w15:restartNumberingAfterBreak="0">
    <w:nsid w:val="127E0E10"/>
    <w:multiLevelType w:val="multilevel"/>
    <w:tmpl w:val="9B0C96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5883AEC"/>
    <w:multiLevelType w:val="hybridMultilevel"/>
    <w:tmpl w:val="83A240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68413A"/>
    <w:multiLevelType w:val="hybridMultilevel"/>
    <w:tmpl w:val="79008E20"/>
    <w:lvl w:ilvl="0" w:tplc="91DE61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17589A"/>
    <w:multiLevelType w:val="multilevel"/>
    <w:tmpl w:val="FBE2DA9C"/>
    <w:lvl w:ilvl="0">
      <w:start w:val="1"/>
      <w:numFmt w:val="decimal"/>
      <w:suff w:val="nothing"/>
      <w:lvlText w:val="%1."/>
      <w:lvlJc w:val="left"/>
      <w:pPr>
        <w:ind w:left="720" w:hanging="720"/>
      </w:pPr>
      <w:rPr>
        <w:b/>
        <w:bCs/>
        <w:color w:val="000000" w:themeColor="text1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b/>
        <w:color w:val="000000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98828E6"/>
    <w:multiLevelType w:val="multilevel"/>
    <w:tmpl w:val="83B66B5E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1D3D6CF4"/>
    <w:multiLevelType w:val="hybridMultilevel"/>
    <w:tmpl w:val="258CF8DE"/>
    <w:lvl w:ilvl="0" w:tplc="099E6916">
      <w:start w:val="1"/>
      <w:numFmt w:val="decimal"/>
      <w:suff w:val="nothing"/>
      <w:lvlText w:val="%1."/>
      <w:lvlJc w:val="left"/>
      <w:pPr>
        <w:ind w:left="36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D7F35B5"/>
    <w:multiLevelType w:val="multilevel"/>
    <w:tmpl w:val="9B0C96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08679DA"/>
    <w:multiLevelType w:val="multilevel"/>
    <w:tmpl w:val="83B66B5E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1F972C5"/>
    <w:multiLevelType w:val="hybridMultilevel"/>
    <w:tmpl w:val="BA56F098"/>
    <w:lvl w:ilvl="0" w:tplc="CB7E38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17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FC322A"/>
    <w:multiLevelType w:val="hybridMultilevel"/>
    <w:tmpl w:val="820437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617CF5"/>
    <w:multiLevelType w:val="hybridMultilevel"/>
    <w:tmpl w:val="D0BEA4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A6181F"/>
    <w:multiLevelType w:val="hybridMultilevel"/>
    <w:tmpl w:val="3D9CDB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A55CC3"/>
    <w:multiLevelType w:val="hybridMultilevel"/>
    <w:tmpl w:val="17348D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170115"/>
    <w:multiLevelType w:val="hybridMultilevel"/>
    <w:tmpl w:val="E8B4093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6E3DE7"/>
    <w:multiLevelType w:val="hybridMultilevel"/>
    <w:tmpl w:val="F9363466"/>
    <w:lvl w:ilvl="0" w:tplc="BB90FFB8">
      <w:start w:val="1"/>
      <w:numFmt w:val="decimal"/>
      <w:suff w:val="nothing"/>
      <w:lvlText w:val="%1."/>
      <w:lvlJc w:val="left"/>
      <w:pPr>
        <w:ind w:left="36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54A1427"/>
    <w:multiLevelType w:val="hybridMultilevel"/>
    <w:tmpl w:val="EE4A3CCE"/>
    <w:lvl w:ilvl="0" w:tplc="4CD4E034">
      <w:start w:val="2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70" w:hanging="360"/>
      </w:pPr>
    </w:lvl>
    <w:lvl w:ilvl="2" w:tplc="0407001B" w:tentative="1">
      <w:start w:val="1"/>
      <w:numFmt w:val="lowerRoman"/>
      <w:lvlText w:val="%3."/>
      <w:lvlJc w:val="right"/>
      <w:pPr>
        <w:ind w:left="2190" w:hanging="180"/>
      </w:pPr>
    </w:lvl>
    <w:lvl w:ilvl="3" w:tplc="0407000F" w:tentative="1">
      <w:start w:val="1"/>
      <w:numFmt w:val="decimal"/>
      <w:lvlText w:val="%4."/>
      <w:lvlJc w:val="left"/>
      <w:pPr>
        <w:ind w:left="2910" w:hanging="360"/>
      </w:pPr>
    </w:lvl>
    <w:lvl w:ilvl="4" w:tplc="04070019" w:tentative="1">
      <w:start w:val="1"/>
      <w:numFmt w:val="lowerLetter"/>
      <w:lvlText w:val="%5."/>
      <w:lvlJc w:val="left"/>
      <w:pPr>
        <w:ind w:left="3630" w:hanging="360"/>
      </w:pPr>
    </w:lvl>
    <w:lvl w:ilvl="5" w:tplc="0407001B" w:tentative="1">
      <w:start w:val="1"/>
      <w:numFmt w:val="lowerRoman"/>
      <w:lvlText w:val="%6."/>
      <w:lvlJc w:val="right"/>
      <w:pPr>
        <w:ind w:left="4350" w:hanging="180"/>
      </w:pPr>
    </w:lvl>
    <w:lvl w:ilvl="6" w:tplc="0407000F" w:tentative="1">
      <w:start w:val="1"/>
      <w:numFmt w:val="decimal"/>
      <w:lvlText w:val="%7."/>
      <w:lvlJc w:val="left"/>
      <w:pPr>
        <w:ind w:left="5070" w:hanging="360"/>
      </w:pPr>
    </w:lvl>
    <w:lvl w:ilvl="7" w:tplc="04070019" w:tentative="1">
      <w:start w:val="1"/>
      <w:numFmt w:val="lowerLetter"/>
      <w:lvlText w:val="%8."/>
      <w:lvlJc w:val="left"/>
      <w:pPr>
        <w:ind w:left="5790" w:hanging="360"/>
      </w:pPr>
    </w:lvl>
    <w:lvl w:ilvl="8" w:tplc="0407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25" w15:restartNumberingAfterBreak="0">
    <w:nsid w:val="3A325F9A"/>
    <w:multiLevelType w:val="hybridMultilevel"/>
    <w:tmpl w:val="C9B83E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6E5DCE"/>
    <w:multiLevelType w:val="multilevel"/>
    <w:tmpl w:val="83B66B5E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C88662A"/>
    <w:multiLevelType w:val="hybridMultilevel"/>
    <w:tmpl w:val="9DA8D4CA"/>
    <w:lvl w:ilvl="0" w:tplc="3B8AA23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9515BF"/>
    <w:multiLevelType w:val="hybridMultilevel"/>
    <w:tmpl w:val="C6B2294E"/>
    <w:lvl w:ilvl="0" w:tplc="07BE7CCC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9" w15:restartNumberingAfterBreak="0">
    <w:nsid w:val="4FC75D78"/>
    <w:multiLevelType w:val="multilevel"/>
    <w:tmpl w:val="B2C6E89A"/>
    <w:lvl w:ilvl="0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00605E9"/>
    <w:multiLevelType w:val="multilevel"/>
    <w:tmpl w:val="77985F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650B3163"/>
    <w:multiLevelType w:val="hybridMultilevel"/>
    <w:tmpl w:val="BB706E16"/>
    <w:lvl w:ilvl="0" w:tplc="07BE7C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CF2AB2"/>
    <w:multiLevelType w:val="hybridMultilevel"/>
    <w:tmpl w:val="045EFBE4"/>
    <w:lvl w:ilvl="0" w:tplc="B36003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FB75BE"/>
    <w:multiLevelType w:val="hybridMultilevel"/>
    <w:tmpl w:val="E9E69D6C"/>
    <w:lvl w:ilvl="0" w:tplc="58CAB6CC">
      <w:start w:val="1"/>
      <w:numFmt w:val="decimal"/>
      <w:suff w:val="nothing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023E07"/>
    <w:multiLevelType w:val="hybridMultilevel"/>
    <w:tmpl w:val="5D04E7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50F15E">
      <w:start w:val="1"/>
      <w:numFmt w:val="bullet"/>
      <w:pStyle w:val="CitaviBibliographySubheading8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2050FF"/>
    <w:multiLevelType w:val="hybridMultilevel"/>
    <w:tmpl w:val="FBDE05F0"/>
    <w:lvl w:ilvl="0" w:tplc="07BE7C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3F4AF7"/>
    <w:multiLevelType w:val="multilevel"/>
    <w:tmpl w:val="2E96858C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16E6BA8"/>
    <w:multiLevelType w:val="hybridMultilevel"/>
    <w:tmpl w:val="506807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AB1E7F"/>
    <w:multiLevelType w:val="hybridMultilevel"/>
    <w:tmpl w:val="D3EEFA6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A23CC9"/>
    <w:multiLevelType w:val="hybridMultilevel"/>
    <w:tmpl w:val="4B86C184"/>
    <w:lvl w:ilvl="0" w:tplc="6F0EF6D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927C87"/>
    <w:multiLevelType w:val="hybridMultilevel"/>
    <w:tmpl w:val="F13E89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20"/>
  </w:num>
  <w:num w:numId="3">
    <w:abstractNumId w:val="0"/>
  </w:num>
  <w:num w:numId="4">
    <w:abstractNumId w:val="10"/>
  </w:num>
  <w:num w:numId="5">
    <w:abstractNumId w:val="21"/>
  </w:num>
  <w:num w:numId="6">
    <w:abstractNumId w:val="18"/>
  </w:num>
  <w:num w:numId="7">
    <w:abstractNumId w:val="32"/>
  </w:num>
  <w:num w:numId="8">
    <w:abstractNumId w:val="27"/>
  </w:num>
  <w:num w:numId="9">
    <w:abstractNumId w:val="38"/>
  </w:num>
  <w:num w:numId="10">
    <w:abstractNumId w:val="35"/>
  </w:num>
  <w:num w:numId="11">
    <w:abstractNumId w:val="31"/>
  </w:num>
  <w:num w:numId="12">
    <w:abstractNumId w:val="28"/>
  </w:num>
  <w:num w:numId="13">
    <w:abstractNumId w:val="37"/>
  </w:num>
  <w:num w:numId="14">
    <w:abstractNumId w:val="40"/>
  </w:num>
  <w:num w:numId="15">
    <w:abstractNumId w:val="13"/>
  </w:num>
  <w:num w:numId="16">
    <w:abstractNumId w:val="26"/>
  </w:num>
  <w:num w:numId="17">
    <w:abstractNumId w:val="16"/>
  </w:num>
  <w:num w:numId="18">
    <w:abstractNumId w:val="15"/>
  </w:num>
  <w:num w:numId="19">
    <w:abstractNumId w:val="9"/>
  </w:num>
  <w:num w:numId="20">
    <w:abstractNumId w:val="36"/>
  </w:num>
  <w:num w:numId="21">
    <w:abstractNumId w:val="30"/>
  </w:num>
  <w:num w:numId="22">
    <w:abstractNumId w:val="19"/>
  </w:num>
  <w:num w:numId="23">
    <w:abstractNumId w:val="4"/>
  </w:num>
  <w:num w:numId="24">
    <w:abstractNumId w:val="39"/>
  </w:num>
  <w:num w:numId="25">
    <w:abstractNumId w:val="7"/>
  </w:num>
  <w:num w:numId="26">
    <w:abstractNumId w:val="2"/>
  </w:num>
  <w:num w:numId="27">
    <w:abstractNumId w:val="5"/>
  </w:num>
  <w:num w:numId="28">
    <w:abstractNumId w:val="25"/>
  </w:num>
  <w:num w:numId="29">
    <w:abstractNumId w:val="3"/>
  </w:num>
  <w:num w:numId="30">
    <w:abstractNumId w:val="24"/>
  </w:num>
  <w:num w:numId="31">
    <w:abstractNumId w:val="8"/>
  </w:num>
  <w:num w:numId="32">
    <w:abstractNumId w:val="29"/>
  </w:num>
  <w:num w:numId="3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</w:num>
  <w:num w:numId="39">
    <w:abstractNumId w:val="23"/>
  </w:num>
  <w:num w:numId="40">
    <w:abstractNumId w:val="33"/>
  </w:num>
  <w:num w:numId="41">
    <w:abstractNumId w:val="14"/>
  </w:num>
  <w:num w:numId="42">
    <w:abstractNumId w:val="11"/>
  </w:num>
  <w:num w:numId="4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1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70875D13-B17C-4EAC-85C3-DEF917DDE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Listenabsatz">
    <w:name w:val="List Paragraph"/>
    <w:basedOn w:val="Standard"/>
    <w:link w:val="ListenabsatzZchn"/>
    <w:uiPriority w:val="34"/>
    <w:qFormat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510"/>
      </w:tabs>
      <w:ind w:left="510" w:hanging="510"/>
    </w:pPr>
  </w:style>
  <w:style w:type="character" w:customStyle="1" w:styleId="ListenabsatzZchn">
    <w:name w:val="Listenabsatz Zchn"/>
    <w:basedOn w:val="Absatz-Standardschriftart"/>
    <w:link w:val="Listenabsatz"/>
    <w:uiPriority w:val="34"/>
  </w:style>
  <w:style w:type="character" w:customStyle="1" w:styleId="CitaviBibliographyEntryZchn">
    <w:name w:val="Citavi Bibliography Entry Zchn"/>
    <w:basedOn w:val="ListenabsatzZchn"/>
    <w:link w:val="CitaviBibliographyEntry"/>
    <w:uiPriority w:val="99"/>
  </w:style>
  <w:style w:type="paragraph" w:customStyle="1" w:styleId="CitaviBibliographyHeading">
    <w:name w:val="Citavi Bibliography Heading"/>
    <w:basedOn w:val="berschrift1"/>
    <w:link w:val="CitaviBibliographyHeadingZchn"/>
    <w:uiPriority w:val="99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ind w:left="1440" w:hanging="360"/>
      <w:outlineLvl w:val="9"/>
    </w:pPr>
    <w:rPr>
      <w:rFonts w:cstheme="minorHAnsi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Pr>
      <w:rFonts w:asciiTheme="majorHAnsi" w:eastAsiaTheme="majorEastAsia" w:hAnsiTheme="majorHAnsi" w:cstheme="minorHAns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ind w:left="1440" w:hanging="360"/>
      <w:outlineLvl w:val="9"/>
    </w:pPr>
    <w:rPr>
      <w:rFonts w:cstheme="minorHAnsi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Pr>
      <w:rFonts w:asciiTheme="majorHAnsi" w:eastAsiaTheme="majorEastAsia" w:hAnsiTheme="majorHAnsi" w:cstheme="minorHAnsi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ind w:left="1440" w:hanging="360"/>
      <w:outlineLvl w:val="9"/>
    </w:pPr>
    <w:rPr>
      <w:rFonts w:cstheme="minorHAnsi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Pr>
      <w:rFonts w:asciiTheme="majorHAnsi" w:eastAsiaTheme="majorEastAsia" w:hAnsiTheme="majorHAnsi" w:cstheme="minorHAnsi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ind w:left="1440" w:hanging="360"/>
      <w:outlineLvl w:val="9"/>
    </w:pPr>
    <w:rPr>
      <w:rFonts w:cstheme="minorHAnsi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Pr>
      <w:rFonts w:asciiTheme="majorHAnsi" w:eastAsiaTheme="majorEastAsia" w:hAnsiTheme="majorHAnsi" w:cstheme="minorHAnsi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ind w:left="1440" w:hanging="360"/>
      <w:outlineLvl w:val="9"/>
    </w:pPr>
    <w:rPr>
      <w:rFonts w:cstheme="minorHAnsi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Pr>
      <w:rFonts w:asciiTheme="majorHAnsi" w:eastAsiaTheme="majorEastAsia" w:hAnsiTheme="majorHAnsi" w:cstheme="minorHAns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ind w:left="1440" w:hanging="360"/>
      <w:outlineLvl w:val="9"/>
    </w:pPr>
    <w:rPr>
      <w:rFonts w:cstheme="minorHAnsi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Pr>
      <w:rFonts w:asciiTheme="majorHAnsi" w:eastAsiaTheme="majorEastAsia" w:hAnsiTheme="majorHAnsi" w:cstheme="minorHAns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ind w:left="1440" w:hanging="360"/>
      <w:outlineLvl w:val="9"/>
    </w:pPr>
    <w:rPr>
      <w:rFonts w:cstheme="minorHAnsi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Pr>
      <w:rFonts w:asciiTheme="majorHAnsi" w:eastAsiaTheme="majorEastAsia" w:hAnsiTheme="majorHAnsi" w:cstheme="minorHAns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numPr>
        <w:ilvl w:val="1"/>
        <w:numId w:val="1"/>
      </w:numPr>
      <w:outlineLvl w:val="9"/>
    </w:pPr>
    <w:rPr>
      <w:rFonts w:cstheme="minorHAnsi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Pr>
      <w:rFonts w:asciiTheme="majorHAnsi" w:eastAsiaTheme="majorEastAsia" w:hAnsiTheme="majorHAnsi" w:cstheme="minorHAns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paragraph" w:styleId="berarbeitung">
    <w:name w:val="Revision"/>
    <w:hidden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899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8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0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2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2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16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3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6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67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8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4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4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5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0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95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24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4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6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3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3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2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4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1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9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4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4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35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0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5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61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8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459530C-AA4C-4313-AAE8-FD51E32984D1}">
  <we:reference id="wa104382081" version="1.55.1.0" store="de-DE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de-DE&quot;"/>
    <we:property name="MENDELEY_CITATIONS_STYLE" value="{&quot;id&quot;:&quot;https://www.zotero.org/styles/bundesgesundheitsblatt-gesundheitsforschung-gesundheitsschutz&quot;,&quot;title&quot;:&quot;Bundesgesundheitsblatt - Gesundheitsforschung - Gesundheitsschutz (Deutsch)&quot;,&quot;format&quot;:&quot;numeric&quot;,&quot;defaultLocale&quot;:&quot;de-DE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507CE-3043-41BE-8768-DE534DAF3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117</Words>
  <Characters>25944</Characters>
  <Application>Microsoft Office Word</Application>
  <DocSecurity>0</DocSecurity>
  <Lines>216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1</CharactersWithSpaces>
  <SharedDoc>false</SharedDoc>
  <HLinks>
    <vt:vector size="36" baseType="variant">
      <vt:variant>
        <vt:i4>2752554</vt:i4>
      </vt:variant>
      <vt:variant>
        <vt:i4>15</vt:i4>
      </vt:variant>
      <vt:variant>
        <vt:i4>0</vt:i4>
      </vt:variant>
      <vt:variant>
        <vt:i4>5</vt:i4>
      </vt:variant>
      <vt:variant>
        <vt:lpwstr>https://onlinelibrary.wiley.com/doi/epdf/10.1111/eje.12276</vt:lpwstr>
      </vt:variant>
      <vt:variant>
        <vt:lpwstr/>
      </vt:variant>
      <vt:variant>
        <vt:i4>131156</vt:i4>
      </vt:variant>
      <vt:variant>
        <vt:i4>12</vt:i4>
      </vt:variant>
      <vt:variant>
        <vt:i4>0</vt:i4>
      </vt:variant>
      <vt:variant>
        <vt:i4>5</vt:i4>
      </vt:variant>
      <vt:variant>
        <vt:lpwstr>https://onlinelibrary.wiley.com/doi/pdf/10.1111/iej.13584</vt:lpwstr>
      </vt:variant>
      <vt:variant>
        <vt:lpwstr/>
      </vt:variant>
      <vt:variant>
        <vt:i4>3932201</vt:i4>
      </vt:variant>
      <vt:variant>
        <vt:i4>9</vt:i4>
      </vt:variant>
      <vt:variant>
        <vt:i4>0</vt:i4>
      </vt:variant>
      <vt:variant>
        <vt:i4>5</vt:i4>
      </vt:variant>
      <vt:variant>
        <vt:lpwstr>https://www.bundestag.de/resource/blob/589206/bf023f8e83e7b1f8dcb2825da688cc85/WD-8-125-18-pdf-data.pdf</vt:lpwstr>
      </vt:variant>
      <vt:variant>
        <vt:lpwstr/>
      </vt:variant>
      <vt:variant>
        <vt:i4>3080219</vt:i4>
      </vt:variant>
      <vt:variant>
        <vt:i4>6</vt:i4>
      </vt:variant>
      <vt:variant>
        <vt:i4>0</vt:i4>
      </vt:variant>
      <vt:variant>
        <vt:i4>5</vt:i4>
      </vt:variant>
      <vt:variant>
        <vt:lpwstr>https://www.researchgate.net/publication/332601480_Die_Delphi-Methode_-_eine_Einfuhrung</vt:lpwstr>
      </vt:variant>
      <vt:variant>
        <vt:lpwstr/>
      </vt:variant>
      <vt:variant>
        <vt:i4>786455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86/s13584-018-0221-4</vt:lpwstr>
      </vt:variant>
      <vt:variant>
        <vt:lpwstr/>
      </vt:variant>
      <vt:variant>
        <vt:i4>524316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07/s00103-011-1340-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Uzun</dc:creator>
  <cp:keywords/>
  <dc:description/>
  <cp:lastModifiedBy>Winkler, Maren</cp:lastModifiedBy>
  <cp:revision>2</cp:revision>
  <cp:lastPrinted>2023-05-27T08:35:00Z</cp:lastPrinted>
  <dcterms:created xsi:type="dcterms:W3CDTF">2023-09-27T13:16:00Z</dcterms:created>
  <dcterms:modified xsi:type="dcterms:W3CDTF">2023-09-2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ertation</vt:lpwstr>
  </property>
  <property fmtid="{D5CDD505-2E9C-101B-9397-08002B2CF9AE}" pid="3" name="CitaviDocumentProperty_0">
    <vt:lpwstr>9e24c1cd-b58f-4225-8bf6-b3c846286ce5</vt:lpwstr>
  </property>
  <property fmtid="{D5CDD505-2E9C-101B-9397-08002B2CF9AE}" pid="4" name="CitaviDocumentProperty_1">
    <vt:lpwstr>6.14.4.0</vt:lpwstr>
  </property>
  <property fmtid="{D5CDD505-2E9C-101B-9397-08002B2CF9AE}" pid="5" name="CitaviDocumentProperty_8">
    <vt:lpwstr>C:\Users\deniz\Documents\Citavi 6\Projects\Dissertation\Dissertation.ctv6</vt:lpwstr>
  </property>
  <property fmtid="{D5CDD505-2E9C-101B-9397-08002B2CF9AE}" pid="6" name="ZOTERO_PREF_1">
    <vt:lpwstr>&lt;data data-version="3" zotero-version="6.0.26"&gt;&lt;session id="zvuuPgMM"/&gt;&lt;style id="http://www.zotero.org/styles/bundesgesundheitsblatt-gesundheitsforschung-gesundheitsschutz" hasBibliography="1" bibliographyStyleHasBeenSet="1"/&gt;&lt;prefs&gt;&lt;pref name="fieldType</vt:lpwstr>
  </property>
  <property fmtid="{D5CDD505-2E9C-101B-9397-08002B2CF9AE}" pid="7" name="ZOTERO_PREF_2">
    <vt:lpwstr>" value="Field"/&gt;&lt;/prefs&gt;&lt;/data&gt;</vt:lpwstr>
  </property>
</Properties>
</file>